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4AC78" w14:textId="11E5ADDC" w:rsidR="001E7385" w:rsidRDefault="00F0323C">
      <w:pPr>
        <w:rPr>
          <w:b/>
          <w:bCs/>
          <w:sz w:val="32"/>
          <w:szCs w:val="32"/>
        </w:rPr>
      </w:pPr>
      <w:bookmarkStart w:id="0" w:name="_GoBack"/>
      <w:bookmarkEnd w:id="0"/>
      <w:r w:rsidRPr="00A867C7">
        <w:rPr>
          <w:b/>
          <w:bCs/>
          <w:sz w:val="32"/>
          <w:szCs w:val="32"/>
        </w:rPr>
        <w:t>Supplement</w:t>
      </w:r>
    </w:p>
    <w:p w14:paraId="334B8E5D" w14:textId="74A15D86" w:rsidR="002B3160" w:rsidRPr="00F77D71" w:rsidRDefault="002B3160">
      <w:pPr>
        <w:rPr>
          <w:b/>
          <w:bCs/>
          <w:sz w:val="32"/>
          <w:szCs w:val="32"/>
        </w:rPr>
      </w:pPr>
    </w:p>
    <w:p w14:paraId="74CE2CB5" w14:textId="3E4DB2D4" w:rsidR="002B3160" w:rsidRDefault="002B3160" w:rsidP="002B3160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F77D71">
        <w:rPr>
          <w:rFonts w:cstheme="minorHAnsi"/>
          <w:b/>
          <w:bCs/>
          <w:sz w:val="24"/>
          <w:szCs w:val="24"/>
          <w:highlight w:val="yellow"/>
        </w:rPr>
        <w:t xml:space="preserve">Clinical and demographic table for participants </w:t>
      </w:r>
    </w:p>
    <w:p w14:paraId="539362B9" w14:textId="0FA9C79E" w:rsidR="00601F39" w:rsidRDefault="00601F39" w:rsidP="002B3160">
      <w:pPr>
        <w:pStyle w:val="NoSpacing"/>
        <w:spacing w:line="480" w:lineRule="auto"/>
        <w:jc w:val="both"/>
        <w:rPr>
          <w:rFonts w:cstheme="minorHAnsi"/>
          <w:sz w:val="24"/>
          <w:szCs w:val="24"/>
        </w:rPr>
      </w:pPr>
      <w:r w:rsidRPr="00601F39">
        <w:rPr>
          <w:rFonts w:cstheme="minorHAnsi"/>
          <w:sz w:val="24"/>
          <w:szCs w:val="24"/>
        </w:rPr>
        <w:t>The following ta</w:t>
      </w:r>
      <w:r>
        <w:rPr>
          <w:rFonts w:cstheme="minorHAnsi"/>
          <w:sz w:val="24"/>
          <w:szCs w:val="24"/>
        </w:rPr>
        <w:t>b</w:t>
      </w:r>
      <w:r w:rsidRPr="00601F39">
        <w:rPr>
          <w:rFonts w:cstheme="minorHAnsi"/>
          <w:sz w:val="24"/>
          <w:szCs w:val="24"/>
        </w:rPr>
        <w:t xml:space="preserve">le shows in </w:t>
      </w:r>
      <w:r w:rsidRPr="00B67890">
        <w:rPr>
          <w:rFonts w:cstheme="minorHAnsi"/>
          <w:b/>
          <w:bCs/>
          <w:sz w:val="24"/>
          <w:szCs w:val="24"/>
        </w:rPr>
        <w:t>black</w:t>
      </w:r>
      <w:r w:rsidRPr="00601F39">
        <w:rPr>
          <w:rFonts w:cstheme="minorHAnsi"/>
          <w:sz w:val="24"/>
          <w:szCs w:val="24"/>
        </w:rPr>
        <w:t xml:space="preserve"> the characteristics of the pa</w:t>
      </w:r>
      <w:r>
        <w:rPr>
          <w:rFonts w:cstheme="minorHAnsi"/>
          <w:sz w:val="24"/>
          <w:szCs w:val="24"/>
        </w:rPr>
        <w:t>rticipants</w:t>
      </w:r>
      <w:r w:rsidRPr="00601F39">
        <w:rPr>
          <w:rFonts w:cstheme="minorHAnsi"/>
          <w:sz w:val="24"/>
          <w:szCs w:val="24"/>
        </w:rPr>
        <w:t xml:space="preserve"> taken forward for </w:t>
      </w:r>
      <w:r>
        <w:rPr>
          <w:rFonts w:cstheme="minorHAnsi"/>
          <w:sz w:val="24"/>
          <w:szCs w:val="24"/>
        </w:rPr>
        <w:t xml:space="preserve">final </w:t>
      </w:r>
      <w:r w:rsidRPr="00601F39">
        <w:rPr>
          <w:rFonts w:cstheme="minorHAnsi"/>
          <w:sz w:val="24"/>
          <w:szCs w:val="24"/>
        </w:rPr>
        <w:t xml:space="preserve">analysis, and in </w:t>
      </w:r>
      <w:r w:rsidRPr="00B67890">
        <w:rPr>
          <w:rFonts w:cstheme="minorHAnsi"/>
          <w:b/>
          <w:bCs/>
          <w:color w:val="FF0000"/>
          <w:sz w:val="24"/>
          <w:szCs w:val="24"/>
        </w:rPr>
        <w:t>red</w:t>
      </w:r>
      <w:r w:rsidRPr="00601F39">
        <w:rPr>
          <w:rFonts w:cstheme="minorHAnsi"/>
          <w:sz w:val="24"/>
          <w:szCs w:val="24"/>
        </w:rPr>
        <w:t xml:space="preserve"> the characteristics of patients excluded during pre-processing</w:t>
      </w:r>
      <w:r>
        <w:rPr>
          <w:rFonts w:cstheme="minorHAnsi"/>
          <w:sz w:val="24"/>
          <w:szCs w:val="24"/>
        </w:rPr>
        <w:t xml:space="preserve"> </w:t>
      </w:r>
      <w:r w:rsidR="00B67890">
        <w:rPr>
          <w:rFonts w:cstheme="minorHAnsi"/>
          <w:sz w:val="24"/>
          <w:szCs w:val="24"/>
        </w:rPr>
        <w:t>of the MEG task.</w:t>
      </w:r>
    </w:p>
    <w:tbl>
      <w:tblPr>
        <w:tblStyle w:val="PlainTable2"/>
        <w:tblW w:w="9520" w:type="dxa"/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1701"/>
        <w:gridCol w:w="1559"/>
        <w:gridCol w:w="28"/>
      </w:tblGrid>
      <w:tr w:rsidR="002B3160" w14:paraId="0CB22913" w14:textId="77777777" w:rsidTr="008D0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49613DE" w14:textId="77777777" w:rsidR="002B3160" w:rsidRPr="00C56917" w:rsidRDefault="002B3160" w:rsidP="00287E46">
            <w:pPr>
              <w:pStyle w:val="NoSpacing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56917">
              <w:rPr>
                <w:rFonts w:cstheme="minorHAnsi"/>
                <w:b w:val="0"/>
                <w:bCs w:val="0"/>
                <w:sz w:val="24"/>
                <w:szCs w:val="24"/>
              </w:rPr>
              <w:t>Characteristics</w:t>
            </w:r>
          </w:p>
        </w:tc>
        <w:tc>
          <w:tcPr>
            <w:tcW w:w="1842" w:type="dxa"/>
          </w:tcPr>
          <w:p w14:paraId="1C5409DF" w14:textId="77777777" w:rsidR="00287E46" w:rsidRDefault="002B3160" w:rsidP="00287E46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2E3B89">
              <w:rPr>
                <w:rFonts w:cstheme="minorHAnsi"/>
                <w:sz w:val="24"/>
                <w:szCs w:val="24"/>
              </w:rPr>
              <w:t>RO</w:t>
            </w:r>
            <w:r w:rsidRPr="00C56917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 </w:t>
            </w:r>
            <w:r w:rsidRPr="002E3B8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N=29</w:t>
            </w:r>
            <w:r w:rsidR="00601F3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  <w:p w14:paraId="2C84E5B8" w14:textId="47E47D94" w:rsidR="002B3160" w:rsidRPr="00C56917" w:rsidRDefault="00287E46" w:rsidP="00287E46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i/>
                <w:iCs/>
                <w:color w:val="FF0000"/>
                <w:sz w:val="24"/>
                <w:szCs w:val="24"/>
              </w:rPr>
              <w:t xml:space="preserve">       </w:t>
            </w:r>
            <w:r w:rsidR="00B67890" w:rsidRPr="00B67890">
              <w:rPr>
                <w:rFonts w:cstheme="minorHAnsi"/>
                <w:b w:val="0"/>
                <w:bCs w:val="0"/>
                <w:i/>
                <w:iCs/>
                <w:color w:val="FF0000"/>
                <w:sz w:val="24"/>
                <w:szCs w:val="24"/>
              </w:rPr>
              <w:t>N=</w:t>
            </w:r>
            <w:r w:rsidR="00601F39" w:rsidRPr="00601F39">
              <w:rPr>
                <w:rFonts w:cstheme="minorHAnsi"/>
                <w:b w:val="0"/>
                <w:bCs w:val="0"/>
                <w:i/>
                <w:iCs/>
                <w:color w:val="FF0000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52A127D5" w14:textId="77777777" w:rsidR="00287E46" w:rsidRDefault="002B3160" w:rsidP="00287E46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2E3B89">
              <w:rPr>
                <w:rFonts w:cstheme="minorHAnsi"/>
                <w:sz w:val="24"/>
                <w:szCs w:val="24"/>
              </w:rPr>
              <w:t>ES</w:t>
            </w:r>
            <w:r w:rsidRPr="00C56917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 </w:t>
            </w:r>
            <w:r w:rsidRPr="002E3B8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N=35</w:t>
            </w:r>
            <w:r w:rsidR="00601F3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  <w:p w14:paraId="016D94EC" w14:textId="6C4F32C2" w:rsidR="002B3160" w:rsidRPr="00C56917" w:rsidRDefault="00287E46" w:rsidP="00287E46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     </w:t>
            </w:r>
            <w:r w:rsidR="00B67890">
              <w:rPr>
                <w:rFonts w:cstheme="minorHAnsi"/>
                <w:b w:val="0"/>
                <w:bCs w:val="0"/>
                <w:i/>
                <w:iCs/>
                <w:color w:val="FF0000"/>
                <w:sz w:val="24"/>
                <w:szCs w:val="24"/>
              </w:rPr>
              <w:t>N=</w:t>
            </w:r>
            <w:r w:rsidR="00601F39" w:rsidRPr="00601F39">
              <w:rPr>
                <w:rFonts w:cstheme="minorHAnsi"/>
                <w:b w:val="0"/>
                <w:bCs w:val="0"/>
                <w:i/>
                <w:iCs/>
                <w:color w:val="FF0000"/>
                <w:sz w:val="24"/>
                <w:szCs w:val="24"/>
              </w:rPr>
              <w:t>3</w:t>
            </w:r>
          </w:p>
        </w:tc>
        <w:tc>
          <w:tcPr>
            <w:tcW w:w="1587" w:type="dxa"/>
            <w:gridSpan w:val="2"/>
          </w:tcPr>
          <w:p w14:paraId="63F6C360" w14:textId="4257D49A" w:rsidR="002B3160" w:rsidRPr="00C56917" w:rsidRDefault="002B3160" w:rsidP="00287E46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2E3B89">
              <w:rPr>
                <w:rFonts w:cstheme="minorHAnsi"/>
                <w:sz w:val="24"/>
                <w:szCs w:val="24"/>
              </w:rPr>
              <w:t>CT</w:t>
            </w:r>
            <w:r w:rsidRPr="00C56917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 </w:t>
            </w:r>
            <w:r w:rsidRPr="002E3B8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N=42</w:t>
            </w:r>
          </w:p>
        </w:tc>
      </w:tr>
      <w:tr w:rsidR="008C77CE" w14:paraId="2A14C048" w14:textId="77777777" w:rsidTr="008D0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9DE6BC3" w14:textId="6467FBA0" w:rsidR="008C77CE" w:rsidRPr="00F056D9" w:rsidRDefault="008C77CE" w:rsidP="00287E46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F056D9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 xml:space="preserve"> (years; mean</w:t>
            </w:r>
            <w:r w:rsidR="00C5691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(std)) </w:t>
            </w:r>
          </w:p>
        </w:tc>
        <w:tc>
          <w:tcPr>
            <w:tcW w:w="1842" w:type="dxa"/>
          </w:tcPr>
          <w:p w14:paraId="6B0AB16C" w14:textId="77777777" w:rsidR="00287E46" w:rsidRDefault="008C77CE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7 (5.8)</w:t>
            </w:r>
            <w:r w:rsidR="00B67890">
              <w:rPr>
                <w:rFonts w:cstheme="minorHAnsi"/>
                <w:sz w:val="20"/>
                <w:szCs w:val="20"/>
              </w:rPr>
              <w:t xml:space="preserve">  </w:t>
            </w:r>
          </w:p>
          <w:p w14:paraId="1CEE293D" w14:textId="541CA225" w:rsidR="008C77CE" w:rsidRPr="00F056D9" w:rsidRDefault="00B6789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7890">
              <w:rPr>
                <w:rFonts w:cstheme="minorHAnsi"/>
                <w:color w:val="FF0000"/>
                <w:sz w:val="20"/>
                <w:szCs w:val="20"/>
              </w:rPr>
              <w:t>2</w:t>
            </w:r>
            <w:r w:rsidR="00544D00">
              <w:rPr>
                <w:rFonts w:cstheme="minorHAnsi"/>
                <w:color w:val="FF0000"/>
                <w:sz w:val="20"/>
                <w:szCs w:val="20"/>
              </w:rPr>
              <w:t>4.8</w:t>
            </w:r>
            <w:r w:rsidRPr="00B67890">
              <w:rPr>
                <w:rFonts w:cstheme="minorHAnsi"/>
                <w:color w:val="FF0000"/>
                <w:sz w:val="20"/>
                <w:szCs w:val="20"/>
              </w:rPr>
              <w:t xml:space="preserve"> (</w:t>
            </w:r>
            <w:r w:rsidR="00544D00">
              <w:rPr>
                <w:rFonts w:cstheme="minorHAnsi"/>
                <w:color w:val="FF0000"/>
                <w:sz w:val="20"/>
                <w:szCs w:val="20"/>
              </w:rPr>
              <w:t>3.6</w:t>
            </w:r>
            <w:r w:rsidRPr="00B67890">
              <w:rPr>
                <w:rFonts w:cstheme="minorHAnsi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CA9CF2" w14:textId="77777777" w:rsidR="008C77CE" w:rsidRDefault="008C77CE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3 (7.6)</w:t>
            </w:r>
          </w:p>
          <w:p w14:paraId="520DCD37" w14:textId="04D55BAE" w:rsidR="00544D00" w:rsidRPr="00F056D9" w:rsidRDefault="00544D0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32.6 (3.8)</w:t>
            </w:r>
          </w:p>
        </w:tc>
        <w:tc>
          <w:tcPr>
            <w:tcW w:w="1587" w:type="dxa"/>
            <w:gridSpan w:val="2"/>
          </w:tcPr>
          <w:p w14:paraId="22FB9F23" w14:textId="7693F23C" w:rsidR="008C77CE" w:rsidRPr="00F056D9" w:rsidRDefault="008C77CE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2 (9.9)</w:t>
            </w:r>
          </w:p>
        </w:tc>
      </w:tr>
      <w:tr w:rsidR="008C77CE" w14:paraId="175C9745" w14:textId="77777777" w:rsidTr="008D0991">
        <w:trPr>
          <w:gridAfter w:val="1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9215754" w14:textId="13AE867F" w:rsidR="008C77CE" w:rsidRPr="00F056D9" w:rsidRDefault="008C77CE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/F)</w:t>
            </w:r>
          </w:p>
        </w:tc>
        <w:tc>
          <w:tcPr>
            <w:tcW w:w="1842" w:type="dxa"/>
          </w:tcPr>
          <w:p w14:paraId="464B42E3" w14:textId="77777777" w:rsidR="008C77CE" w:rsidRDefault="008C77CE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/6</w:t>
            </w:r>
          </w:p>
          <w:p w14:paraId="61A46BA4" w14:textId="0CC509A1" w:rsidR="00287E46" w:rsidRPr="00F056D9" w:rsidRDefault="00544D0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4/3</w:t>
            </w:r>
          </w:p>
        </w:tc>
        <w:tc>
          <w:tcPr>
            <w:tcW w:w="1701" w:type="dxa"/>
          </w:tcPr>
          <w:p w14:paraId="6F90C462" w14:textId="77777777" w:rsidR="008C77CE" w:rsidRDefault="008C77CE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/9</w:t>
            </w:r>
          </w:p>
          <w:p w14:paraId="694AC769" w14:textId="6E65FDD8" w:rsidR="00544D00" w:rsidRPr="00F056D9" w:rsidRDefault="00544D0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3/0</w:t>
            </w:r>
          </w:p>
        </w:tc>
        <w:tc>
          <w:tcPr>
            <w:tcW w:w="1559" w:type="dxa"/>
          </w:tcPr>
          <w:p w14:paraId="0EC0D94A" w14:textId="49CD11F3" w:rsidR="008C77CE" w:rsidRPr="00F056D9" w:rsidRDefault="008C77CE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/12</w:t>
            </w:r>
          </w:p>
        </w:tc>
      </w:tr>
      <w:tr w:rsidR="008C77CE" w14:paraId="6FD79ECA" w14:textId="77777777" w:rsidTr="008D09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3717D9B" w14:textId="509EB497" w:rsidR="008C77CE" w:rsidRPr="00F056D9" w:rsidRDefault="008C77CE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ndedness (Right/Left/Both)</w:t>
            </w:r>
          </w:p>
        </w:tc>
        <w:tc>
          <w:tcPr>
            <w:tcW w:w="1842" w:type="dxa"/>
          </w:tcPr>
          <w:p w14:paraId="6DC1A711" w14:textId="77777777" w:rsidR="008C77CE" w:rsidRDefault="008C77CE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/2/1</w:t>
            </w:r>
          </w:p>
          <w:p w14:paraId="63EC91AD" w14:textId="365ACA22" w:rsidR="00287E46" w:rsidRDefault="00544D0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7/0/0</w:t>
            </w:r>
          </w:p>
        </w:tc>
        <w:tc>
          <w:tcPr>
            <w:tcW w:w="1701" w:type="dxa"/>
          </w:tcPr>
          <w:p w14:paraId="0126F90F" w14:textId="77777777" w:rsidR="008C77CE" w:rsidRDefault="008C77CE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/1/1</w:t>
            </w:r>
          </w:p>
          <w:p w14:paraId="059D891F" w14:textId="205D6667" w:rsidR="00544D00" w:rsidRDefault="00544D0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3/0/0</w:t>
            </w:r>
          </w:p>
        </w:tc>
        <w:tc>
          <w:tcPr>
            <w:tcW w:w="1559" w:type="dxa"/>
          </w:tcPr>
          <w:p w14:paraId="07A213A0" w14:textId="0051803D" w:rsidR="008C77CE" w:rsidRDefault="008C77CE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/8/1</w:t>
            </w:r>
          </w:p>
        </w:tc>
      </w:tr>
      <w:tr w:rsidR="008C77CE" w14:paraId="5BFA7E4D" w14:textId="77777777" w:rsidTr="008D0991">
        <w:trPr>
          <w:gridAfter w:val="1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E7F64D3" w14:textId="042D1972" w:rsidR="008C77CE" w:rsidRDefault="008C77CE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ental NS-SEC (mean</w:t>
            </w:r>
            <w:r w:rsidR="00C5691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std))</w:t>
            </w:r>
          </w:p>
        </w:tc>
        <w:tc>
          <w:tcPr>
            <w:tcW w:w="1842" w:type="dxa"/>
          </w:tcPr>
          <w:p w14:paraId="7BF1C0A4" w14:textId="77777777" w:rsidR="008C77CE" w:rsidRDefault="009F3F4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 (1.6)</w:t>
            </w:r>
          </w:p>
          <w:p w14:paraId="384BC825" w14:textId="268C9063" w:rsidR="00287E46" w:rsidRDefault="00DF2FEB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FEB">
              <w:rPr>
                <w:rFonts w:cstheme="minorHAnsi"/>
                <w:color w:val="FF0000"/>
                <w:sz w:val="20"/>
                <w:szCs w:val="20"/>
              </w:rPr>
              <w:t>2.9 (1.7)</w:t>
            </w:r>
          </w:p>
        </w:tc>
        <w:tc>
          <w:tcPr>
            <w:tcW w:w="1701" w:type="dxa"/>
          </w:tcPr>
          <w:p w14:paraId="05AB8F85" w14:textId="77777777" w:rsidR="008C77CE" w:rsidRDefault="009F3F4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 (1.8)</w:t>
            </w:r>
          </w:p>
          <w:p w14:paraId="4E4A16F2" w14:textId="0D0D1ECA" w:rsidR="00DF2FEB" w:rsidRDefault="00DF2FEB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FEB">
              <w:rPr>
                <w:rFonts w:cstheme="minorHAnsi"/>
                <w:color w:val="FF0000"/>
                <w:sz w:val="20"/>
                <w:szCs w:val="20"/>
              </w:rPr>
              <w:t>2.3 (2.3)</w:t>
            </w:r>
          </w:p>
        </w:tc>
        <w:tc>
          <w:tcPr>
            <w:tcW w:w="1559" w:type="dxa"/>
          </w:tcPr>
          <w:p w14:paraId="0B5F2426" w14:textId="1D4EB177" w:rsidR="008C77CE" w:rsidRDefault="009F3F4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5)</w:t>
            </w:r>
          </w:p>
        </w:tc>
      </w:tr>
      <w:tr w:rsidR="008C77CE" w14:paraId="03670864" w14:textId="77777777" w:rsidTr="008D09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C1E72CA" w14:textId="78623F40" w:rsidR="008C77CE" w:rsidRDefault="008C77CE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uration of illness</w:t>
            </w:r>
            <w:r w:rsidR="009F3F40">
              <w:rPr>
                <w:rFonts w:cstheme="minorHAnsi"/>
                <w:sz w:val="20"/>
                <w:szCs w:val="20"/>
              </w:rPr>
              <w:t xml:space="preserve"> (months; mean</w:t>
            </w:r>
            <w:r w:rsidR="00C56917">
              <w:rPr>
                <w:rFonts w:cstheme="minorHAnsi"/>
                <w:sz w:val="20"/>
                <w:szCs w:val="20"/>
              </w:rPr>
              <w:t xml:space="preserve"> </w:t>
            </w:r>
            <w:r w:rsidR="009F3F40">
              <w:rPr>
                <w:rFonts w:cstheme="minorHAnsi"/>
                <w:sz w:val="20"/>
                <w:szCs w:val="20"/>
              </w:rPr>
              <w:t>(std))</w:t>
            </w:r>
          </w:p>
        </w:tc>
        <w:tc>
          <w:tcPr>
            <w:tcW w:w="1842" w:type="dxa"/>
          </w:tcPr>
          <w:p w14:paraId="16A617D1" w14:textId="77777777" w:rsidR="008C77CE" w:rsidRDefault="009F3F4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7 (10.8)</w:t>
            </w:r>
          </w:p>
          <w:p w14:paraId="472685C6" w14:textId="3A305824" w:rsidR="00287E46" w:rsidRDefault="00544D0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5.7 (2.1)</w:t>
            </w:r>
          </w:p>
        </w:tc>
        <w:tc>
          <w:tcPr>
            <w:tcW w:w="1701" w:type="dxa"/>
          </w:tcPr>
          <w:p w14:paraId="7984B8AE" w14:textId="77777777" w:rsidR="008C77CE" w:rsidRDefault="009F3F4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.3 (58.8)</w:t>
            </w:r>
          </w:p>
          <w:p w14:paraId="2BE6E754" w14:textId="6DD5C946" w:rsidR="00544D00" w:rsidRDefault="00544D0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162 (21.6)</w:t>
            </w:r>
          </w:p>
        </w:tc>
        <w:tc>
          <w:tcPr>
            <w:tcW w:w="1559" w:type="dxa"/>
          </w:tcPr>
          <w:p w14:paraId="544558A8" w14:textId="04FD16C3" w:rsidR="008C77CE" w:rsidRDefault="009F3F4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F3F40" w14:paraId="39E59F81" w14:textId="77777777" w:rsidTr="008D0991">
        <w:trPr>
          <w:gridAfter w:val="1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3483D70" w14:textId="6C217E0C" w:rsidR="009F3F40" w:rsidRDefault="009F3F40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psychotic medication score (mean</w:t>
            </w:r>
            <w:r w:rsidR="00C5691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std))</w:t>
            </w:r>
          </w:p>
        </w:tc>
        <w:tc>
          <w:tcPr>
            <w:tcW w:w="1842" w:type="dxa"/>
          </w:tcPr>
          <w:p w14:paraId="16C4985B" w14:textId="77777777" w:rsidR="009F3F40" w:rsidRDefault="009F3F4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.81)</w:t>
            </w:r>
          </w:p>
          <w:p w14:paraId="6569D830" w14:textId="3657AF34" w:rsidR="00287E46" w:rsidRDefault="00544D0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2.3 (.49)</w:t>
            </w:r>
          </w:p>
        </w:tc>
        <w:tc>
          <w:tcPr>
            <w:tcW w:w="1701" w:type="dxa"/>
          </w:tcPr>
          <w:p w14:paraId="1B5E189D" w14:textId="77777777" w:rsidR="009F3F40" w:rsidRDefault="009F3F4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 (1.4)</w:t>
            </w:r>
          </w:p>
          <w:p w14:paraId="289795DC" w14:textId="5E7D3E09" w:rsidR="00544D00" w:rsidRDefault="00544D0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8 (0)</w:t>
            </w:r>
          </w:p>
        </w:tc>
        <w:tc>
          <w:tcPr>
            <w:tcW w:w="1559" w:type="dxa"/>
          </w:tcPr>
          <w:p w14:paraId="5A5CEC64" w14:textId="109DD9F6" w:rsidR="009F3F40" w:rsidRDefault="009F3F4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56917" w14:paraId="7336C89A" w14:textId="77777777" w:rsidTr="008D09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D8D7EA1" w14:textId="5BED7FAE" w:rsidR="00C56917" w:rsidRDefault="00C56917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PANSS (mean (std))</w:t>
            </w:r>
          </w:p>
        </w:tc>
        <w:tc>
          <w:tcPr>
            <w:tcW w:w="1842" w:type="dxa"/>
          </w:tcPr>
          <w:p w14:paraId="49EA255B" w14:textId="77777777" w:rsidR="00C56917" w:rsidRDefault="00C56917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.9 (16.8)</w:t>
            </w:r>
          </w:p>
          <w:p w14:paraId="583FAE32" w14:textId="6682EF07" w:rsidR="00287E46" w:rsidRDefault="00DF2FEB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FEB">
              <w:rPr>
                <w:rFonts w:cstheme="minorHAnsi"/>
                <w:color w:val="FF0000"/>
                <w:sz w:val="20"/>
                <w:szCs w:val="20"/>
              </w:rPr>
              <w:t>46.7 (10.5)</w:t>
            </w:r>
          </w:p>
        </w:tc>
        <w:tc>
          <w:tcPr>
            <w:tcW w:w="1701" w:type="dxa"/>
          </w:tcPr>
          <w:p w14:paraId="2DD233FA" w14:textId="77777777" w:rsidR="00C56917" w:rsidRDefault="00E346BF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3 (16.6)</w:t>
            </w:r>
          </w:p>
          <w:p w14:paraId="1E0A9E7D" w14:textId="0F91B364" w:rsidR="00544D00" w:rsidRDefault="00544D0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50.3 (5.8)</w:t>
            </w:r>
          </w:p>
        </w:tc>
        <w:tc>
          <w:tcPr>
            <w:tcW w:w="1559" w:type="dxa"/>
          </w:tcPr>
          <w:p w14:paraId="186EF196" w14:textId="4A29AC39" w:rsidR="00C56917" w:rsidRDefault="00E346BF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2 (3.7)</w:t>
            </w:r>
          </w:p>
        </w:tc>
      </w:tr>
      <w:tr w:rsidR="00C56917" w14:paraId="26763202" w14:textId="77777777" w:rsidTr="008D0991">
        <w:trPr>
          <w:gridAfter w:val="1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E24E1E6" w14:textId="414810A6" w:rsidR="00C56917" w:rsidRDefault="00C56917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056D9">
              <w:rPr>
                <w:rFonts w:cstheme="minorHAnsi"/>
                <w:sz w:val="20"/>
                <w:szCs w:val="20"/>
              </w:rPr>
              <w:t>PANSS Disorganization subscale</w:t>
            </w:r>
            <w:r>
              <w:rPr>
                <w:rFonts w:cstheme="minorHAnsi"/>
                <w:sz w:val="20"/>
                <w:szCs w:val="20"/>
              </w:rPr>
              <w:t xml:space="preserve"> (mean (std))</w:t>
            </w:r>
          </w:p>
        </w:tc>
        <w:tc>
          <w:tcPr>
            <w:tcW w:w="1842" w:type="dxa"/>
          </w:tcPr>
          <w:p w14:paraId="611F7C17" w14:textId="77777777" w:rsidR="00C56917" w:rsidRDefault="00E346BF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3 (4.3)</w:t>
            </w:r>
          </w:p>
          <w:p w14:paraId="57FAFF08" w14:textId="7B4E6697" w:rsidR="00287E46" w:rsidRDefault="00DF2FEB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FEB">
              <w:rPr>
                <w:rFonts w:cstheme="minorHAnsi"/>
                <w:color w:val="FF0000"/>
                <w:sz w:val="20"/>
                <w:szCs w:val="20"/>
              </w:rPr>
              <w:t>9.6 (1.4)</w:t>
            </w:r>
          </w:p>
        </w:tc>
        <w:tc>
          <w:tcPr>
            <w:tcW w:w="1701" w:type="dxa"/>
          </w:tcPr>
          <w:p w14:paraId="66455F94" w14:textId="77777777" w:rsidR="00C56917" w:rsidRDefault="00E346BF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2 (3.9)</w:t>
            </w:r>
          </w:p>
          <w:p w14:paraId="5316C4E0" w14:textId="1C92783D" w:rsidR="00544D00" w:rsidRDefault="00544D0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 xml:space="preserve">10.7 </w:t>
            </w:r>
            <w:r>
              <w:rPr>
                <w:rFonts w:cstheme="minorHAnsi"/>
                <w:color w:val="FF0000"/>
                <w:sz w:val="20"/>
                <w:szCs w:val="20"/>
              </w:rPr>
              <w:t>(</w:t>
            </w:r>
            <w:r w:rsidRPr="00544D00">
              <w:rPr>
                <w:rFonts w:cstheme="minorHAnsi"/>
                <w:color w:val="FF0000"/>
                <w:sz w:val="20"/>
                <w:szCs w:val="20"/>
              </w:rPr>
              <w:t>2.5)</w:t>
            </w:r>
          </w:p>
        </w:tc>
        <w:tc>
          <w:tcPr>
            <w:tcW w:w="1559" w:type="dxa"/>
          </w:tcPr>
          <w:p w14:paraId="2B8B9F97" w14:textId="11A981BC" w:rsidR="00C56917" w:rsidRDefault="00E346BF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6 (1.2)</w:t>
            </w:r>
          </w:p>
        </w:tc>
      </w:tr>
      <w:tr w:rsidR="00C56917" w14:paraId="5EB18A6D" w14:textId="77777777" w:rsidTr="008D09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0CD0563" w14:textId="12AC1EC8" w:rsidR="00C56917" w:rsidRDefault="00C56917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056D9">
              <w:rPr>
                <w:rFonts w:cstheme="minorHAnsi"/>
                <w:sz w:val="20"/>
                <w:szCs w:val="20"/>
              </w:rPr>
              <w:t>PANSS Impoverishment subscale</w:t>
            </w:r>
            <w:r>
              <w:rPr>
                <w:rFonts w:cstheme="minorHAnsi"/>
                <w:sz w:val="20"/>
                <w:szCs w:val="20"/>
              </w:rPr>
              <w:t xml:space="preserve"> (mean (std))</w:t>
            </w:r>
          </w:p>
        </w:tc>
        <w:tc>
          <w:tcPr>
            <w:tcW w:w="1842" w:type="dxa"/>
          </w:tcPr>
          <w:p w14:paraId="6243E88A" w14:textId="77777777" w:rsidR="00C56917" w:rsidRDefault="00E346BF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1 (5.8)</w:t>
            </w:r>
          </w:p>
          <w:p w14:paraId="64549688" w14:textId="0D7286E6" w:rsidR="00287E46" w:rsidRDefault="00DF2FEB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FEB">
              <w:rPr>
                <w:rFonts w:cstheme="minorHAnsi"/>
                <w:color w:val="FF0000"/>
                <w:sz w:val="20"/>
                <w:szCs w:val="20"/>
              </w:rPr>
              <w:t>12.4 (6.6)</w:t>
            </w:r>
          </w:p>
        </w:tc>
        <w:tc>
          <w:tcPr>
            <w:tcW w:w="1701" w:type="dxa"/>
          </w:tcPr>
          <w:p w14:paraId="3B937E0A" w14:textId="77777777" w:rsidR="00C56917" w:rsidRDefault="00E346BF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5 (8.2)</w:t>
            </w:r>
          </w:p>
          <w:p w14:paraId="1C1FCB01" w14:textId="2F261C3C" w:rsidR="00544D00" w:rsidRDefault="00544D00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14.3 (6.8)</w:t>
            </w:r>
          </w:p>
        </w:tc>
        <w:tc>
          <w:tcPr>
            <w:tcW w:w="1559" w:type="dxa"/>
          </w:tcPr>
          <w:p w14:paraId="0ABBB8E9" w14:textId="5E778740" w:rsidR="00C56917" w:rsidRDefault="00E346BF" w:rsidP="00287E46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 (.26)</w:t>
            </w:r>
          </w:p>
        </w:tc>
      </w:tr>
      <w:tr w:rsidR="00C56917" w14:paraId="502CBE85" w14:textId="77777777" w:rsidTr="008D0991">
        <w:trPr>
          <w:gridAfter w:val="1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6B7E75A" w14:textId="27494007" w:rsidR="00C56917" w:rsidRDefault="00C56917" w:rsidP="00287E4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056D9">
              <w:rPr>
                <w:rFonts w:cstheme="minorHAnsi"/>
                <w:sz w:val="20"/>
                <w:szCs w:val="20"/>
              </w:rPr>
              <w:t xml:space="preserve">PANSS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F056D9">
              <w:rPr>
                <w:rFonts w:cstheme="minorHAnsi"/>
                <w:sz w:val="20"/>
                <w:szCs w:val="20"/>
              </w:rPr>
              <w:t>eality Distortion subscale</w:t>
            </w:r>
            <w:r>
              <w:rPr>
                <w:rFonts w:cstheme="minorHAnsi"/>
                <w:sz w:val="20"/>
                <w:szCs w:val="20"/>
              </w:rPr>
              <w:t xml:space="preserve"> (mean (std))</w:t>
            </w:r>
          </w:p>
        </w:tc>
        <w:tc>
          <w:tcPr>
            <w:tcW w:w="1842" w:type="dxa"/>
          </w:tcPr>
          <w:p w14:paraId="51F7D5A5" w14:textId="77777777" w:rsidR="00C56917" w:rsidRDefault="00E346BF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2 (6.1)</w:t>
            </w:r>
          </w:p>
          <w:p w14:paraId="78332B21" w14:textId="5C61400C" w:rsidR="00287E46" w:rsidRDefault="00DF2FEB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FEB">
              <w:rPr>
                <w:rFonts w:cstheme="minorHAnsi"/>
                <w:color w:val="FF0000"/>
                <w:sz w:val="20"/>
                <w:szCs w:val="20"/>
              </w:rPr>
              <w:t>8.7 (4.9)</w:t>
            </w:r>
          </w:p>
        </w:tc>
        <w:tc>
          <w:tcPr>
            <w:tcW w:w="1701" w:type="dxa"/>
          </w:tcPr>
          <w:p w14:paraId="384C1BC8" w14:textId="77777777" w:rsidR="00C56917" w:rsidRDefault="00E346BF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4 (4.4)</w:t>
            </w:r>
          </w:p>
          <w:p w14:paraId="5E0A7D1C" w14:textId="1F21A2E5" w:rsidR="00544D00" w:rsidRDefault="00544D00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44D00">
              <w:rPr>
                <w:rFonts w:cstheme="minorHAnsi"/>
                <w:color w:val="FF0000"/>
                <w:sz w:val="20"/>
                <w:szCs w:val="20"/>
              </w:rPr>
              <w:t>8.6 (3.2)</w:t>
            </w:r>
          </w:p>
        </w:tc>
        <w:tc>
          <w:tcPr>
            <w:tcW w:w="1559" w:type="dxa"/>
          </w:tcPr>
          <w:p w14:paraId="536E7935" w14:textId="68609D37" w:rsidR="00C56917" w:rsidRDefault="00E346BF" w:rsidP="00287E46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 (.92)</w:t>
            </w:r>
          </w:p>
        </w:tc>
      </w:tr>
    </w:tbl>
    <w:p w14:paraId="6D8DD26A" w14:textId="5952272E" w:rsidR="002B3160" w:rsidRDefault="002B3160">
      <w:pPr>
        <w:rPr>
          <w:b/>
          <w:bCs/>
          <w:sz w:val="32"/>
          <w:szCs w:val="32"/>
        </w:rPr>
      </w:pPr>
    </w:p>
    <w:p w14:paraId="3FB5E3B5" w14:textId="77777777" w:rsidR="007D758A" w:rsidRPr="00A867C7" w:rsidRDefault="007D758A">
      <w:pPr>
        <w:rPr>
          <w:b/>
          <w:bCs/>
          <w:sz w:val="32"/>
          <w:szCs w:val="32"/>
        </w:rPr>
      </w:pPr>
    </w:p>
    <w:p w14:paraId="308E5938" w14:textId="77777777" w:rsidR="00A867C7" w:rsidRDefault="00A867C7">
      <w:pPr>
        <w:rPr>
          <w:b/>
          <w:bCs/>
        </w:rPr>
      </w:pPr>
    </w:p>
    <w:p w14:paraId="7D2092C4" w14:textId="52FB8DC0" w:rsidR="00152996" w:rsidRPr="00675CF5" w:rsidRDefault="00A867C7">
      <w:pPr>
        <w:rPr>
          <w:b/>
          <w:bCs/>
          <w:highlight w:val="yellow"/>
        </w:rPr>
      </w:pPr>
      <w:r w:rsidRPr="00675CF5">
        <w:rPr>
          <w:b/>
          <w:bCs/>
          <w:highlight w:val="yellow"/>
        </w:rPr>
        <w:t xml:space="preserve">Scatter plots of average latency and beta values </w:t>
      </w:r>
    </w:p>
    <w:p w14:paraId="6D6454B8" w14:textId="65EA8809" w:rsidR="0063200A" w:rsidRPr="00675CF5" w:rsidRDefault="0063200A">
      <w:pPr>
        <w:rPr>
          <w:b/>
          <w:bCs/>
          <w:highlight w:val="yellow"/>
        </w:rPr>
      </w:pPr>
      <w:r w:rsidRPr="00675CF5">
        <w:rPr>
          <w:b/>
          <w:bCs/>
          <w:noProof/>
          <w:highlight w:val="yellow"/>
          <w:lang w:eastAsia="en-GB"/>
        </w:rPr>
        <w:lastRenderedPageBreak/>
        <w:drawing>
          <wp:inline distT="0" distB="0" distL="0" distR="0" wp14:anchorId="7171B93A" wp14:editId="6D8E66E4">
            <wp:extent cx="5731510" cy="354711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0927D" w14:textId="00914961" w:rsidR="00A867C7" w:rsidRPr="00675CF5" w:rsidRDefault="0063200A">
      <w:pPr>
        <w:rPr>
          <w:i/>
          <w:iCs/>
          <w:highlight w:val="yellow"/>
        </w:rPr>
      </w:pPr>
      <w:r w:rsidRPr="00675CF5">
        <w:rPr>
          <w:i/>
          <w:iCs/>
          <w:noProof/>
          <w:highlight w:val="yellow"/>
          <w:lang w:eastAsia="en-GB"/>
        </w:rPr>
        <w:drawing>
          <wp:inline distT="0" distB="0" distL="0" distR="0" wp14:anchorId="00F9BC48" wp14:editId="44E9E1FF">
            <wp:extent cx="5731510" cy="354711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8E8C6" w14:textId="0EECD97D" w:rsidR="00A867C7" w:rsidRPr="00A867C7" w:rsidRDefault="0063200A">
      <w:r w:rsidRPr="00675CF5">
        <w:rPr>
          <w:noProof/>
          <w:highlight w:val="yellow"/>
          <w:lang w:eastAsia="en-GB"/>
        </w:rPr>
        <w:lastRenderedPageBreak/>
        <w:drawing>
          <wp:inline distT="0" distB="0" distL="0" distR="0" wp14:anchorId="2F604250" wp14:editId="319E93DA">
            <wp:extent cx="6400800" cy="409960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12399" cy="4107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B5AC7" w14:textId="1B468120" w:rsidR="00A867C7" w:rsidRDefault="00A867C7">
      <w:pPr>
        <w:rPr>
          <w:b/>
          <w:bCs/>
        </w:rPr>
      </w:pPr>
    </w:p>
    <w:p w14:paraId="7AD473C6" w14:textId="436A7A40" w:rsidR="00A867C7" w:rsidRDefault="00A867C7">
      <w:pPr>
        <w:rPr>
          <w:b/>
          <w:bCs/>
        </w:rPr>
      </w:pPr>
    </w:p>
    <w:p w14:paraId="66E0C4E3" w14:textId="57EE17EC" w:rsidR="00A867C7" w:rsidRDefault="00A867C7">
      <w:pPr>
        <w:rPr>
          <w:b/>
          <w:bCs/>
        </w:rPr>
      </w:pPr>
    </w:p>
    <w:p w14:paraId="6418A24E" w14:textId="77777777" w:rsidR="00A867C7" w:rsidRPr="00FD5BB0" w:rsidRDefault="00A867C7">
      <w:pPr>
        <w:rPr>
          <w:b/>
          <w:bCs/>
        </w:rPr>
      </w:pPr>
    </w:p>
    <w:p w14:paraId="4E49156E" w14:textId="44EB931D" w:rsidR="00F0323C" w:rsidRDefault="005E530D">
      <w:pPr>
        <w:rPr>
          <w:b/>
          <w:bCs/>
        </w:rPr>
      </w:pPr>
      <w:r w:rsidRPr="005E530D">
        <w:rPr>
          <w:b/>
          <w:bCs/>
        </w:rPr>
        <w:t>PANSS</w:t>
      </w:r>
      <w:r w:rsidR="007C02DD">
        <w:rPr>
          <w:b/>
          <w:bCs/>
        </w:rPr>
        <w:t xml:space="preserve"> Factor</w:t>
      </w:r>
      <w:r w:rsidRPr="005E530D">
        <w:rPr>
          <w:b/>
          <w:bCs/>
        </w:rPr>
        <w:t xml:space="preserve"> Information</w:t>
      </w:r>
    </w:p>
    <w:p w14:paraId="13D6EECA" w14:textId="77777777" w:rsidR="00686F1A" w:rsidRPr="00C95B3A" w:rsidRDefault="00686F1A" w:rsidP="00686F1A">
      <w:pPr>
        <w:rPr>
          <w:highlight w:val="yellow"/>
        </w:rPr>
      </w:pPr>
      <w:r w:rsidRPr="00C95B3A">
        <w:rPr>
          <w:highlight w:val="yellow"/>
        </w:rPr>
        <w:t xml:space="preserve">Based on the recent meta-analysis of PANSS items (Shafer &amp; </w:t>
      </w:r>
      <w:proofErr w:type="spellStart"/>
      <w:r w:rsidRPr="00C95B3A">
        <w:rPr>
          <w:highlight w:val="yellow"/>
        </w:rPr>
        <w:t>Dazzi</w:t>
      </w:r>
      <w:proofErr w:type="spellEnd"/>
      <w:r w:rsidRPr="00C95B3A">
        <w:rPr>
          <w:highlight w:val="yellow"/>
        </w:rPr>
        <w:t>, 2019), we used the five syndrome clusters/factors derived from PANSS as below:</w:t>
      </w:r>
    </w:p>
    <w:tbl>
      <w:tblPr>
        <w:tblStyle w:val="TableGridLight"/>
        <w:tblW w:w="10485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2268"/>
        <w:gridCol w:w="1985"/>
        <w:gridCol w:w="2126"/>
      </w:tblGrid>
      <w:tr w:rsidR="00237CFF" w:rsidRPr="00C95B3A" w14:paraId="51BB34EB" w14:textId="77777777" w:rsidTr="00237CFF">
        <w:tc>
          <w:tcPr>
            <w:tcW w:w="1980" w:type="dxa"/>
          </w:tcPr>
          <w:p w14:paraId="45D8BFF0" w14:textId="77777777" w:rsidR="00686F1A" w:rsidRPr="00C95B3A" w:rsidRDefault="00686F1A" w:rsidP="00243DFD">
            <w:pPr>
              <w:rPr>
                <w:b/>
                <w:highlight w:val="yellow"/>
              </w:rPr>
            </w:pPr>
            <w:r w:rsidRPr="00C95B3A">
              <w:rPr>
                <w:b/>
                <w:highlight w:val="yellow"/>
              </w:rPr>
              <w:t>Reality Distortion</w:t>
            </w:r>
          </w:p>
          <w:p w14:paraId="3793777A" w14:textId="05D13487" w:rsidR="00686F1A" w:rsidRPr="00C95B3A" w:rsidRDefault="00686F1A" w:rsidP="00243DFD">
            <w:pPr>
              <w:rPr>
                <w:b/>
                <w:highlight w:val="yellow"/>
              </w:rPr>
            </w:pPr>
            <w:r w:rsidRPr="00C95B3A">
              <w:rPr>
                <w:b/>
                <w:highlight w:val="yellow"/>
              </w:rPr>
              <w:t>(Positive symptoms)</w:t>
            </w:r>
          </w:p>
        </w:tc>
        <w:tc>
          <w:tcPr>
            <w:tcW w:w="2126" w:type="dxa"/>
          </w:tcPr>
          <w:p w14:paraId="2F5B50B9" w14:textId="77777777" w:rsidR="00686F1A" w:rsidRPr="00C95B3A" w:rsidRDefault="00686F1A" w:rsidP="00243DFD">
            <w:pPr>
              <w:rPr>
                <w:b/>
                <w:highlight w:val="yellow"/>
              </w:rPr>
            </w:pPr>
            <w:r w:rsidRPr="00C95B3A">
              <w:rPr>
                <w:b/>
                <w:highlight w:val="yellow"/>
              </w:rPr>
              <w:t>Impoverishment (Negative symptoms)</w:t>
            </w:r>
          </w:p>
        </w:tc>
        <w:tc>
          <w:tcPr>
            <w:tcW w:w="2268" w:type="dxa"/>
          </w:tcPr>
          <w:p w14:paraId="5D349508" w14:textId="77777777" w:rsidR="00686F1A" w:rsidRPr="00C95B3A" w:rsidRDefault="00686F1A" w:rsidP="00243DFD">
            <w:pPr>
              <w:rPr>
                <w:b/>
                <w:highlight w:val="yellow"/>
              </w:rPr>
            </w:pPr>
            <w:r w:rsidRPr="00C95B3A">
              <w:rPr>
                <w:b/>
                <w:highlight w:val="yellow"/>
              </w:rPr>
              <w:t>Disorganization</w:t>
            </w:r>
          </w:p>
        </w:tc>
        <w:tc>
          <w:tcPr>
            <w:tcW w:w="1985" w:type="dxa"/>
          </w:tcPr>
          <w:p w14:paraId="45464D37" w14:textId="77777777" w:rsidR="00686F1A" w:rsidRPr="00C95B3A" w:rsidRDefault="00686F1A" w:rsidP="00243DFD">
            <w:pPr>
              <w:rPr>
                <w:b/>
                <w:highlight w:val="yellow"/>
              </w:rPr>
            </w:pPr>
            <w:r w:rsidRPr="00C95B3A">
              <w:rPr>
                <w:b/>
                <w:highlight w:val="yellow"/>
              </w:rPr>
              <w:t>Affect (Depression-Anxiety)</w:t>
            </w:r>
          </w:p>
        </w:tc>
        <w:tc>
          <w:tcPr>
            <w:tcW w:w="2126" w:type="dxa"/>
          </w:tcPr>
          <w:p w14:paraId="1682736B" w14:textId="77777777" w:rsidR="00686F1A" w:rsidRPr="00C95B3A" w:rsidRDefault="00686F1A" w:rsidP="00243DFD">
            <w:pPr>
              <w:rPr>
                <w:b/>
                <w:highlight w:val="yellow"/>
              </w:rPr>
            </w:pPr>
            <w:r w:rsidRPr="00C95B3A">
              <w:rPr>
                <w:b/>
                <w:highlight w:val="yellow"/>
              </w:rPr>
              <w:t>Resistance</w:t>
            </w:r>
          </w:p>
          <w:p w14:paraId="350D13BE" w14:textId="27482A10" w:rsidR="00686F1A" w:rsidRPr="00C95B3A" w:rsidRDefault="00686F1A" w:rsidP="00243DFD">
            <w:pPr>
              <w:rPr>
                <w:b/>
                <w:highlight w:val="yellow"/>
              </w:rPr>
            </w:pPr>
            <w:r w:rsidRPr="00C95B3A">
              <w:rPr>
                <w:b/>
                <w:highlight w:val="yellow"/>
              </w:rPr>
              <w:t>(Excitement)</w:t>
            </w:r>
          </w:p>
        </w:tc>
      </w:tr>
      <w:tr w:rsidR="00237CFF" w:rsidRPr="00C95B3A" w14:paraId="3696B4A2" w14:textId="77777777" w:rsidTr="00237CFF">
        <w:tc>
          <w:tcPr>
            <w:tcW w:w="1980" w:type="dxa"/>
          </w:tcPr>
          <w:p w14:paraId="15E9ED7F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1 Delusions</w:t>
            </w:r>
          </w:p>
        </w:tc>
        <w:tc>
          <w:tcPr>
            <w:tcW w:w="2126" w:type="dxa"/>
          </w:tcPr>
          <w:p w14:paraId="4A48D79C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N2 Emotional withdrawal</w:t>
            </w:r>
          </w:p>
        </w:tc>
        <w:tc>
          <w:tcPr>
            <w:tcW w:w="2268" w:type="dxa"/>
          </w:tcPr>
          <w:p w14:paraId="67845788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2 Conceptual disorganization</w:t>
            </w:r>
          </w:p>
        </w:tc>
        <w:tc>
          <w:tcPr>
            <w:tcW w:w="1985" w:type="dxa"/>
          </w:tcPr>
          <w:p w14:paraId="5B1EF0C5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2 Anxiety</w:t>
            </w:r>
          </w:p>
        </w:tc>
        <w:tc>
          <w:tcPr>
            <w:tcW w:w="2126" w:type="dxa"/>
          </w:tcPr>
          <w:p w14:paraId="4D0792C7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7 Hostility</w:t>
            </w:r>
          </w:p>
        </w:tc>
      </w:tr>
      <w:tr w:rsidR="00237CFF" w:rsidRPr="00C95B3A" w14:paraId="0E916E7B" w14:textId="77777777" w:rsidTr="00237CFF">
        <w:tc>
          <w:tcPr>
            <w:tcW w:w="1980" w:type="dxa"/>
          </w:tcPr>
          <w:p w14:paraId="4E9C8A9C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9 Unusual thought content</w:t>
            </w:r>
          </w:p>
        </w:tc>
        <w:tc>
          <w:tcPr>
            <w:tcW w:w="2126" w:type="dxa"/>
          </w:tcPr>
          <w:p w14:paraId="667E61C1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N1 Blunted affect</w:t>
            </w:r>
          </w:p>
        </w:tc>
        <w:tc>
          <w:tcPr>
            <w:tcW w:w="2268" w:type="dxa"/>
          </w:tcPr>
          <w:p w14:paraId="19791636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11 Poor attention</w:t>
            </w:r>
          </w:p>
        </w:tc>
        <w:tc>
          <w:tcPr>
            <w:tcW w:w="1985" w:type="dxa"/>
          </w:tcPr>
          <w:p w14:paraId="5555DB13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6 Depression</w:t>
            </w:r>
          </w:p>
        </w:tc>
        <w:tc>
          <w:tcPr>
            <w:tcW w:w="2126" w:type="dxa"/>
          </w:tcPr>
          <w:p w14:paraId="59C2505A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14 Poor impulse control</w:t>
            </w:r>
          </w:p>
        </w:tc>
      </w:tr>
      <w:tr w:rsidR="00237CFF" w:rsidRPr="00C95B3A" w14:paraId="14ACA618" w14:textId="77777777" w:rsidTr="00237CFF">
        <w:tc>
          <w:tcPr>
            <w:tcW w:w="1980" w:type="dxa"/>
          </w:tcPr>
          <w:p w14:paraId="7C4819BB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3 Hallucinatory behaviour</w:t>
            </w:r>
          </w:p>
        </w:tc>
        <w:tc>
          <w:tcPr>
            <w:tcW w:w="2126" w:type="dxa"/>
          </w:tcPr>
          <w:p w14:paraId="75100BD9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N4 Passive apathetic social withdrawal</w:t>
            </w:r>
          </w:p>
        </w:tc>
        <w:tc>
          <w:tcPr>
            <w:tcW w:w="2268" w:type="dxa"/>
          </w:tcPr>
          <w:p w14:paraId="03A379D9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N5 Difficulty in abstract thinking</w:t>
            </w:r>
          </w:p>
        </w:tc>
        <w:tc>
          <w:tcPr>
            <w:tcW w:w="1985" w:type="dxa"/>
          </w:tcPr>
          <w:p w14:paraId="3186309B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3 Guilt feelings</w:t>
            </w:r>
          </w:p>
        </w:tc>
        <w:tc>
          <w:tcPr>
            <w:tcW w:w="2126" w:type="dxa"/>
          </w:tcPr>
          <w:p w14:paraId="04037BAF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4 Excitement</w:t>
            </w:r>
          </w:p>
        </w:tc>
      </w:tr>
      <w:tr w:rsidR="00237CFF" w:rsidRPr="00C95B3A" w14:paraId="4B166A36" w14:textId="77777777" w:rsidTr="00237CFF">
        <w:tc>
          <w:tcPr>
            <w:tcW w:w="1980" w:type="dxa"/>
          </w:tcPr>
          <w:p w14:paraId="3E6C9F11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6 Suspiciousness and persecution</w:t>
            </w:r>
          </w:p>
        </w:tc>
        <w:tc>
          <w:tcPr>
            <w:tcW w:w="2126" w:type="dxa"/>
          </w:tcPr>
          <w:p w14:paraId="681F196D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N6 Lack of spontaneity</w:t>
            </w:r>
          </w:p>
        </w:tc>
        <w:tc>
          <w:tcPr>
            <w:tcW w:w="2268" w:type="dxa"/>
          </w:tcPr>
          <w:p w14:paraId="0C1F6B07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13 Disturbance of volition</w:t>
            </w:r>
          </w:p>
        </w:tc>
        <w:tc>
          <w:tcPr>
            <w:tcW w:w="1985" w:type="dxa"/>
          </w:tcPr>
          <w:p w14:paraId="2C59ABC2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4 Tension</w:t>
            </w:r>
          </w:p>
        </w:tc>
        <w:tc>
          <w:tcPr>
            <w:tcW w:w="2126" w:type="dxa"/>
          </w:tcPr>
          <w:p w14:paraId="071EFE82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8 Uncooperativeness</w:t>
            </w:r>
          </w:p>
        </w:tc>
      </w:tr>
      <w:tr w:rsidR="00237CFF" w:rsidRPr="00C95B3A" w14:paraId="02019834" w14:textId="77777777" w:rsidTr="00237CFF">
        <w:tc>
          <w:tcPr>
            <w:tcW w:w="1980" w:type="dxa"/>
          </w:tcPr>
          <w:p w14:paraId="35F5812B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5 Grandiosity</w:t>
            </w:r>
          </w:p>
        </w:tc>
        <w:tc>
          <w:tcPr>
            <w:tcW w:w="2126" w:type="dxa"/>
          </w:tcPr>
          <w:p w14:paraId="26692983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N3 Poor rapport</w:t>
            </w:r>
          </w:p>
        </w:tc>
        <w:tc>
          <w:tcPr>
            <w:tcW w:w="2268" w:type="dxa"/>
          </w:tcPr>
          <w:p w14:paraId="2B6A46BB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N7 Stereotyped thinking</w:t>
            </w:r>
          </w:p>
        </w:tc>
        <w:tc>
          <w:tcPr>
            <w:tcW w:w="1985" w:type="dxa"/>
          </w:tcPr>
          <w:p w14:paraId="272839FE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1 Somatic concern</w:t>
            </w:r>
          </w:p>
        </w:tc>
        <w:tc>
          <w:tcPr>
            <w:tcW w:w="2126" w:type="dxa"/>
          </w:tcPr>
          <w:p w14:paraId="4D4598BE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</w:tr>
      <w:tr w:rsidR="00237CFF" w:rsidRPr="00C95B3A" w14:paraId="688FF191" w14:textId="77777777" w:rsidTr="00237CFF">
        <w:tc>
          <w:tcPr>
            <w:tcW w:w="1980" w:type="dxa"/>
          </w:tcPr>
          <w:p w14:paraId="1238BAF1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25685DF0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7 Motor retardation</w:t>
            </w:r>
          </w:p>
        </w:tc>
        <w:tc>
          <w:tcPr>
            <w:tcW w:w="2268" w:type="dxa"/>
          </w:tcPr>
          <w:p w14:paraId="2259EB58" w14:textId="77777777" w:rsidR="00237CFF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5 Mannerisms/</w:t>
            </w:r>
          </w:p>
          <w:p w14:paraId="2FE87503" w14:textId="23BCF042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posturing</w:t>
            </w:r>
          </w:p>
        </w:tc>
        <w:tc>
          <w:tcPr>
            <w:tcW w:w="1985" w:type="dxa"/>
          </w:tcPr>
          <w:p w14:paraId="03DDD01B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6F855161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</w:tr>
      <w:tr w:rsidR="00237CFF" w:rsidRPr="00C95B3A" w14:paraId="45F34576" w14:textId="77777777" w:rsidTr="00237CFF">
        <w:tc>
          <w:tcPr>
            <w:tcW w:w="1980" w:type="dxa"/>
          </w:tcPr>
          <w:p w14:paraId="75334747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4B425572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16 Active social avoidance</w:t>
            </w:r>
          </w:p>
        </w:tc>
        <w:tc>
          <w:tcPr>
            <w:tcW w:w="2268" w:type="dxa"/>
          </w:tcPr>
          <w:p w14:paraId="4AD4CA8F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15 Preoccupation</w:t>
            </w:r>
          </w:p>
        </w:tc>
        <w:tc>
          <w:tcPr>
            <w:tcW w:w="1985" w:type="dxa"/>
          </w:tcPr>
          <w:p w14:paraId="606BA91D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1D439D39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</w:tr>
      <w:tr w:rsidR="00237CFF" w:rsidRPr="00C95B3A" w14:paraId="793F522C" w14:textId="77777777" w:rsidTr="00237CFF">
        <w:tc>
          <w:tcPr>
            <w:tcW w:w="1980" w:type="dxa"/>
          </w:tcPr>
          <w:p w14:paraId="20BC8AB9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7C22A04A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  <w:tc>
          <w:tcPr>
            <w:tcW w:w="2268" w:type="dxa"/>
          </w:tcPr>
          <w:p w14:paraId="576C22DA" w14:textId="77777777" w:rsidR="00686F1A" w:rsidRPr="00C95B3A" w:rsidRDefault="00686F1A" w:rsidP="00243DFD">
            <w:pPr>
              <w:rPr>
                <w:highlight w:val="yellow"/>
              </w:rPr>
            </w:pPr>
            <w:r w:rsidRPr="00C95B3A">
              <w:rPr>
                <w:highlight w:val="yellow"/>
              </w:rPr>
              <w:t>G10 Disorientation</w:t>
            </w:r>
          </w:p>
        </w:tc>
        <w:tc>
          <w:tcPr>
            <w:tcW w:w="1985" w:type="dxa"/>
          </w:tcPr>
          <w:p w14:paraId="6A81FBA8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  <w:tc>
          <w:tcPr>
            <w:tcW w:w="2126" w:type="dxa"/>
          </w:tcPr>
          <w:p w14:paraId="17A03C8B" w14:textId="77777777" w:rsidR="00686F1A" w:rsidRPr="00C95B3A" w:rsidRDefault="00686F1A" w:rsidP="00243DFD">
            <w:pPr>
              <w:rPr>
                <w:highlight w:val="yellow"/>
              </w:rPr>
            </w:pPr>
          </w:p>
        </w:tc>
      </w:tr>
    </w:tbl>
    <w:p w14:paraId="0D404C3C" w14:textId="77777777" w:rsidR="00686F1A" w:rsidRPr="00C95B3A" w:rsidRDefault="00686F1A" w:rsidP="00686F1A">
      <w:pPr>
        <w:rPr>
          <w:highlight w:val="yellow"/>
        </w:rPr>
      </w:pPr>
    </w:p>
    <w:p w14:paraId="76B96326" w14:textId="77777777" w:rsidR="00686F1A" w:rsidRDefault="00686F1A" w:rsidP="00686F1A">
      <w:r w:rsidRPr="00C95B3A">
        <w:rPr>
          <w:highlight w:val="yellow"/>
        </w:rPr>
        <w:t>We assigned equal weights to all the individual symptoms within each factor/syndrome cluster. Scores were obtained by summing up the individual symptom item scores within each factor/syndrome. Within each syndrome, the allocated symptoms were weighted equally.</w:t>
      </w:r>
    </w:p>
    <w:p w14:paraId="032DDA27" w14:textId="341768A7" w:rsidR="005E530D" w:rsidRPr="005E530D" w:rsidRDefault="005E530D"/>
    <w:p w14:paraId="713A3874" w14:textId="77777777" w:rsidR="005E530D" w:rsidRDefault="005E530D"/>
    <w:p w14:paraId="66D82232" w14:textId="5C08E67F" w:rsidR="00F0323C" w:rsidRDefault="00F0323C">
      <w:r w:rsidRPr="00FD5BB0">
        <w:rPr>
          <w:b/>
          <w:bCs/>
        </w:rPr>
        <w:t>Total antipsychotic exposure range</w:t>
      </w:r>
      <w:r>
        <w:t>: range 0-10 based on duration and dose:</w:t>
      </w:r>
    </w:p>
    <w:p w14:paraId="5C7F7C43" w14:textId="69BE06E4" w:rsidR="00F0323C" w:rsidRDefault="00F0323C">
      <w:r>
        <w:t>0: No antipsychotic exposure</w:t>
      </w:r>
    </w:p>
    <w:p w14:paraId="1C0119C9" w14:textId="3A1B3D75" w:rsidR="00F0323C" w:rsidRDefault="00F0323C">
      <w:r>
        <w:t>1: Low dose exposure only (any duration)</w:t>
      </w:r>
    </w:p>
    <w:p w14:paraId="4211892C" w14:textId="0D531A96" w:rsidR="00F0323C" w:rsidRDefault="00F0323C">
      <w:proofErr w:type="gramStart"/>
      <w:r>
        <w:t>2</w:t>
      </w:r>
      <w:proofErr w:type="gramEnd"/>
      <w:r>
        <w:t>: Less than 1 year total exposure including some medium but no high dose exposure</w:t>
      </w:r>
    </w:p>
    <w:p w14:paraId="482FB3AD" w14:textId="7E3AD745" w:rsidR="00621D0F" w:rsidRDefault="00621D0F">
      <w:r>
        <w:t>3: Less than 1 year of total exposure including some high dose exposure</w:t>
      </w:r>
    </w:p>
    <w:p w14:paraId="3261666E" w14:textId="5C9D2A7B" w:rsidR="00621D0F" w:rsidRDefault="00621D0F">
      <w:r>
        <w:t>4: One to five years total exposure including medium but not high dose exposure lasting more than one month</w:t>
      </w:r>
    </w:p>
    <w:p w14:paraId="14739FA8" w14:textId="6446E22F" w:rsidR="00621D0F" w:rsidRDefault="00621D0F">
      <w:r>
        <w:t>5: One to five years total exposure including with some high dose exposure lasting more than one month.</w:t>
      </w:r>
    </w:p>
    <w:p w14:paraId="0E602162" w14:textId="02AEBAA1" w:rsidR="00621D0F" w:rsidRDefault="00621D0F">
      <w:r>
        <w:t>6: Five to 10 years total exposure including medium dose but no high dose exposure lasting more than one month</w:t>
      </w:r>
    </w:p>
    <w:p w14:paraId="043A6FA2" w14:textId="58394EF0" w:rsidR="00621D0F" w:rsidRDefault="00621D0F">
      <w:r>
        <w:t>7: Five to 10 years total exposure with some high dose exposure lasting more than one month</w:t>
      </w:r>
    </w:p>
    <w:p w14:paraId="29962D79" w14:textId="1599740E" w:rsidR="00621D0F" w:rsidRDefault="00621D0F">
      <w:r>
        <w:t>8: Greater than 10 years exposure including medium but no high dose exposure lasting more than one month</w:t>
      </w:r>
    </w:p>
    <w:p w14:paraId="3B060398" w14:textId="6AF943D0" w:rsidR="00621D0F" w:rsidRDefault="00621D0F">
      <w:r>
        <w:t>9: Greater than 10 years total exposure including with high dose exposure of between one month and 5 years in duration</w:t>
      </w:r>
    </w:p>
    <w:p w14:paraId="77AB7C8B" w14:textId="2C72A8A5" w:rsidR="00621D0F" w:rsidRDefault="00621D0F">
      <w:r>
        <w:t>10: Greater than 10 years total exposure including high dose exposure of greater than 5 years in duration</w:t>
      </w:r>
    </w:p>
    <w:p w14:paraId="45BC79EA" w14:textId="6A9DD3C8" w:rsidR="00FF2FB4" w:rsidRDefault="00FF2FB4"/>
    <w:p w14:paraId="43D28E53" w14:textId="77777777" w:rsidR="00FF2FB4" w:rsidRDefault="00FF2FB4"/>
    <w:p w14:paraId="4FFBBE40" w14:textId="3E1F2C01" w:rsidR="005E1B49" w:rsidRPr="00622298" w:rsidRDefault="00622298">
      <w:pPr>
        <w:rPr>
          <w:b/>
          <w:bCs/>
          <w:highlight w:val="yellow"/>
        </w:rPr>
      </w:pPr>
      <w:r w:rsidRPr="00622298">
        <w:rPr>
          <w:b/>
          <w:bCs/>
          <w:highlight w:val="yellow"/>
        </w:rPr>
        <w:t>Time-frequency power analysis results – without including age as a covariate</w:t>
      </w:r>
    </w:p>
    <w:p w14:paraId="65B1F9DA" w14:textId="782B7E08" w:rsidR="00622298" w:rsidRPr="00622298" w:rsidRDefault="00622298">
      <w:pPr>
        <w:rPr>
          <w:i/>
          <w:iCs/>
        </w:rPr>
      </w:pPr>
      <w:r w:rsidRPr="00622298">
        <w:rPr>
          <w:i/>
          <w:iCs/>
          <w:highlight w:val="yellow"/>
        </w:rPr>
        <w:t>Left and right MRBD</w:t>
      </w:r>
    </w:p>
    <w:p w14:paraId="2933E148" w14:textId="77777777" w:rsidR="00622298" w:rsidRPr="00C95B3A" w:rsidRDefault="00622298" w:rsidP="00622298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  <w:r w:rsidRPr="00C95B3A">
        <w:rPr>
          <w:rFonts w:cstheme="minorHAnsi"/>
          <w:sz w:val="24"/>
          <w:szCs w:val="24"/>
          <w:highlight w:val="yellow"/>
        </w:rPr>
        <w:t xml:space="preserve">The left hemisphere MRBD shows a significant effect of group </w:t>
      </w:r>
      <w:proofErr w:type="gramStart"/>
      <w:r w:rsidRPr="00C95B3A">
        <w:rPr>
          <w:rFonts w:cstheme="minorHAnsi"/>
          <w:sz w:val="24"/>
          <w:szCs w:val="24"/>
          <w:highlight w:val="yellow"/>
        </w:rPr>
        <w:t>F(</w:t>
      </w:r>
      <w:proofErr w:type="gramEnd"/>
      <w:r w:rsidRPr="00C95B3A">
        <w:rPr>
          <w:rFonts w:cstheme="minorHAnsi"/>
          <w:sz w:val="24"/>
          <w:szCs w:val="24"/>
          <w:highlight w:val="yellow"/>
        </w:rPr>
        <w:t>2,100) = 3.67, p = .029) with White’s test for heteroscedasticity again showing a significant result (ꭓ</w:t>
      </w:r>
      <w:r w:rsidRPr="00C95B3A">
        <w:rPr>
          <w:rFonts w:cstheme="minorHAnsi"/>
          <w:sz w:val="24"/>
          <w:szCs w:val="24"/>
          <w:highlight w:val="yellow"/>
          <w:vertAlign w:val="superscript"/>
        </w:rPr>
        <w:t>2</w:t>
      </w:r>
      <w:r w:rsidRPr="00C95B3A">
        <w:rPr>
          <w:rFonts w:cstheme="minorHAnsi"/>
          <w:sz w:val="24"/>
          <w:szCs w:val="24"/>
          <w:highlight w:val="yellow"/>
        </w:rPr>
        <w:t xml:space="preserve">(10) = 24.37, p = .007).  Hierarchical regression testing was used to further explore the respective contribution of age </w:t>
      </w:r>
      <w:r w:rsidRPr="00C95B3A">
        <w:rPr>
          <w:rFonts w:cstheme="minorHAnsi"/>
          <w:sz w:val="24"/>
          <w:szCs w:val="24"/>
          <w:highlight w:val="yellow"/>
        </w:rPr>
        <w:lastRenderedPageBreak/>
        <w:t xml:space="preserve">as the stage 1 variable and group as the stage 2 variable on the MRBD. At stage one, age contributed significantly to the regression model, </w:t>
      </w:r>
      <w:proofErr w:type="gramStart"/>
      <w:r w:rsidRPr="00C95B3A">
        <w:rPr>
          <w:rFonts w:cstheme="minorHAnsi"/>
          <w:sz w:val="24"/>
          <w:szCs w:val="24"/>
          <w:highlight w:val="yellow"/>
        </w:rPr>
        <w:t>F(</w:t>
      </w:r>
      <w:proofErr w:type="gramEnd"/>
      <w:r w:rsidRPr="00C95B3A">
        <w:rPr>
          <w:rFonts w:cstheme="minorHAnsi"/>
          <w:sz w:val="24"/>
          <w:szCs w:val="24"/>
          <w:highlight w:val="yellow"/>
        </w:rPr>
        <w:t>1,103) = 5.83, p = .018) and accounted for 5.4% of the variation in MRBD values. Introducing the group variable explained an additional 1.6% in MRBD value and this change in R</w:t>
      </w:r>
      <w:r w:rsidRPr="00C95B3A">
        <w:rPr>
          <w:rFonts w:cstheme="minorHAnsi"/>
          <w:sz w:val="24"/>
          <w:szCs w:val="24"/>
          <w:highlight w:val="yellow"/>
          <w:vertAlign w:val="superscript"/>
        </w:rPr>
        <w:t>2</w:t>
      </w:r>
      <w:r w:rsidRPr="00C95B3A">
        <w:rPr>
          <w:rFonts w:cstheme="minorHAnsi"/>
          <w:sz w:val="24"/>
          <w:szCs w:val="24"/>
          <w:highlight w:val="yellow"/>
        </w:rPr>
        <w:t xml:space="preserve"> was not significant (</w:t>
      </w:r>
      <w:proofErr w:type="gramStart"/>
      <w:r w:rsidRPr="00C95B3A">
        <w:rPr>
          <w:rFonts w:cstheme="minorHAnsi"/>
          <w:sz w:val="24"/>
          <w:szCs w:val="24"/>
          <w:highlight w:val="yellow"/>
        </w:rPr>
        <w:t>F(</w:t>
      </w:r>
      <w:proofErr w:type="gramEnd"/>
      <w:r w:rsidRPr="00C95B3A">
        <w:rPr>
          <w:rFonts w:cstheme="minorHAnsi"/>
          <w:sz w:val="24"/>
          <w:szCs w:val="24"/>
          <w:highlight w:val="yellow"/>
        </w:rPr>
        <w:t xml:space="preserve">1,102) = 1.75, p = .188).  </w:t>
      </w:r>
    </w:p>
    <w:p w14:paraId="465651A3" w14:textId="77777777" w:rsidR="00622298" w:rsidRPr="00C95B3A" w:rsidRDefault="00622298" w:rsidP="00622298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  <w:r w:rsidRPr="00C95B3A">
        <w:rPr>
          <w:rFonts w:cstheme="minorHAnsi"/>
          <w:sz w:val="24"/>
          <w:szCs w:val="24"/>
          <w:highlight w:val="yellow"/>
        </w:rPr>
        <w:t xml:space="preserve">Post hoc tests indicate a difference between CT (-46.54 ± 2.89) and ES (-57.75 ± 3.24, 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= .0</w:t>
      </w:r>
      <w:r>
        <w:rPr>
          <w:rFonts w:cstheme="minorHAnsi"/>
          <w:sz w:val="24"/>
          <w:szCs w:val="24"/>
          <w:highlight w:val="yellow"/>
        </w:rPr>
        <w:t>27</w:t>
      </w:r>
      <w:r w:rsidRPr="00C95B3A">
        <w:rPr>
          <w:rFonts w:cstheme="minorHAnsi"/>
          <w:sz w:val="24"/>
          <w:szCs w:val="24"/>
          <w:highlight w:val="yellow"/>
        </w:rPr>
        <w:t xml:space="preserve">) but not between CT and RO (-49.54 ± 3.51, 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= .</w:t>
      </w:r>
      <w:r>
        <w:rPr>
          <w:rFonts w:cstheme="minorHAnsi"/>
          <w:sz w:val="24"/>
          <w:szCs w:val="24"/>
          <w:highlight w:val="yellow"/>
        </w:rPr>
        <w:t>10</w:t>
      </w:r>
      <w:r w:rsidRPr="00C95B3A">
        <w:rPr>
          <w:rFonts w:cstheme="minorHAnsi"/>
          <w:sz w:val="24"/>
          <w:szCs w:val="24"/>
          <w:highlight w:val="yellow"/>
        </w:rPr>
        <w:t>7), nor between the two patient groups (p = .524).</w:t>
      </w:r>
    </w:p>
    <w:p w14:paraId="7886A2D1" w14:textId="0673A13E" w:rsidR="00622298" w:rsidRDefault="00622298" w:rsidP="00622298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  <w:r w:rsidRPr="00C95B3A">
        <w:rPr>
          <w:rFonts w:cstheme="minorHAnsi"/>
          <w:sz w:val="24"/>
          <w:szCs w:val="24"/>
          <w:highlight w:val="yellow"/>
        </w:rPr>
        <w:t xml:space="preserve">The right hemisphere MRBD also showed a significant effect of group </w:t>
      </w:r>
      <w:proofErr w:type="gramStart"/>
      <w:r w:rsidRPr="00C95B3A">
        <w:rPr>
          <w:rFonts w:cstheme="minorHAnsi"/>
          <w:sz w:val="24"/>
          <w:szCs w:val="24"/>
          <w:highlight w:val="yellow"/>
        </w:rPr>
        <w:t>F(</w:t>
      </w:r>
      <w:proofErr w:type="gramEnd"/>
      <w:r w:rsidRPr="00C95B3A">
        <w:rPr>
          <w:rFonts w:cstheme="minorHAnsi"/>
          <w:sz w:val="24"/>
          <w:szCs w:val="24"/>
          <w:highlight w:val="yellow"/>
        </w:rPr>
        <w:t>2,101) = 3.48, p = .034. Hierarchical regression testing, with age as the stage 1 variable and group as the stage 2 variable, showed that at stage one, age contributed significantly to the regression model, F(1,104) = 6.74, p = .011) and accounted for 6.1% of the variation in MRBD values. Introducing the group variable explained an additional 2.3% in MRBD value and this change in R</w:t>
      </w:r>
      <w:r w:rsidRPr="00C95B3A">
        <w:rPr>
          <w:rFonts w:cstheme="minorHAnsi"/>
          <w:sz w:val="24"/>
          <w:szCs w:val="24"/>
          <w:highlight w:val="yellow"/>
          <w:vertAlign w:val="superscript"/>
        </w:rPr>
        <w:t>2</w:t>
      </w:r>
      <w:r w:rsidRPr="00C95B3A">
        <w:rPr>
          <w:rFonts w:cstheme="minorHAnsi"/>
          <w:sz w:val="24"/>
          <w:szCs w:val="24"/>
          <w:highlight w:val="yellow"/>
        </w:rPr>
        <w:t xml:space="preserve"> was not significant (</w:t>
      </w:r>
      <w:proofErr w:type="gramStart"/>
      <w:r w:rsidRPr="00C95B3A">
        <w:rPr>
          <w:rFonts w:cstheme="minorHAnsi"/>
          <w:sz w:val="24"/>
          <w:szCs w:val="24"/>
          <w:highlight w:val="yellow"/>
        </w:rPr>
        <w:t>F(</w:t>
      </w:r>
      <w:proofErr w:type="gramEnd"/>
      <w:r w:rsidRPr="00C95B3A">
        <w:rPr>
          <w:rFonts w:cstheme="minorHAnsi"/>
          <w:sz w:val="24"/>
          <w:szCs w:val="24"/>
          <w:highlight w:val="yellow"/>
        </w:rPr>
        <w:t>1,103) = 2.58, p = .11).  These results indicate that age accounts for the most variance between the groups.</w:t>
      </w:r>
    </w:p>
    <w:p w14:paraId="41F4913A" w14:textId="77777777" w:rsidR="00622298" w:rsidRPr="00C95B3A" w:rsidRDefault="00622298" w:rsidP="00622298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  <w:r w:rsidRPr="00C95B3A">
        <w:rPr>
          <w:rFonts w:cstheme="minorHAnsi"/>
          <w:sz w:val="24"/>
          <w:szCs w:val="24"/>
          <w:highlight w:val="yellow"/>
        </w:rPr>
        <w:t xml:space="preserve">Post hoc tests indicated a difference between CT (-45.35 ± 3.20) and ES (-57.11 ± 3.47, 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= .0</w:t>
      </w:r>
      <w:r>
        <w:rPr>
          <w:rFonts w:cstheme="minorHAnsi"/>
          <w:sz w:val="24"/>
          <w:szCs w:val="24"/>
          <w:highlight w:val="yellow"/>
        </w:rPr>
        <w:t>30</w:t>
      </w:r>
      <w:r w:rsidRPr="00C95B3A">
        <w:rPr>
          <w:rFonts w:cstheme="minorHAnsi"/>
          <w:sz w:val="24"/>
          <w:szCs w:val="24"/>
          <w:highlight w:val="yellow"/>
        </w:rPr>
        <w:t xml:space="preserve">), but not between CT and RO (-49.12 ± 3.84, 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= .43</w:t>
      </w:r>
      <w:r>
        <w:rPr>
          <w:rFonts w:cstheme="minorHAnsi"/>
          <w:sz w:val="24"/>
          <w:szCs w:val="24"/>
          <w:highlight w:val="yellow"/>
        </w:rPr>
        <w:t>0</w:t>
      </w:r>
      <w:r w:rsidRPr="00C95B3A">
        <w:rPr>
          <w:rFonts w:cstheme="minorHAnsi"/>
          <w:sz w:val="24"/>
          <w:szCs w:val="24"/>
          <w:highlight w:val="yellow"/>
        </w:rPr>
        <w:t>) nor between the two patient groups (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= .1</w:t>
      </w:r>
      <w:r>
        <w:rPr>
          <w:rFonts w:cstheme="minorHAnsi"/>
          <w:sz w:val="24"/>
          <w:szCs w:val="24"/>
          <w:highlight w:val="yellow"/>
        </w:rPr>
        <w:t>59</w:t>
      </w:r>
      <w:r w:rsidRPr="00C95B3A">
        <w:rPr>
          <w:rFonts w:cstheme="minorHAnsi"/>
          <w:sz w:val="24"/>
          <w:szCs w:val="24"/>
          <w:highlight w:val="yellow"/>
        </w:rPr>
        <w:t xml:space="preserve">). </w:t>
      </w:r>
    </w:p>
    <w:p w14:paraId="5E742DDE" w14:textId="1F860DD3" w:rsidR="00622298" w:rsidRDefault="00622298" w:rsidP="00622298">
      <w:pPr>
        <w:spacing w:line="480" w:lineRule="auto"/>
        <w:jc w:val="both"/>
        <w:rPr>
          <w:rFonts w:cstheme="minorHAnsi"/>
          <w:sz w:val="24"/>
          <w:szCs w:val="24"/>
        </w:rPr>
      </w:pPr>
      <w:r w:rsidRPr="00C95B3A">
        <w:rPr>
          <w:rFonts w:cstheme="minorHAnsi"/>
          <w:sz w:val="24"/>
          <w:szCs w:val="24"/>
          <w:highlight w:val="yellow"/>
        </w:rPr>
        <w:t>These results indicate that age accounts for the most variance between the groups for both the left and right MRBD values.</w:t>
      </w:r>
    </w:p>
    <w:p w14:paraId="74CD2CD8" w14:textId="06E014E2" w:rsidR="00622298" w:rsidRDefault="00622298" w:rsidP="00622298">
      <w:pPr>
        <w:spacing w:line="480" w:lineRule="auto"/>
        <w:jc w:val="both"/>
        <w:rPr>
          <w:rFonts w:cstheme="minorHAnsi"/>
          <w:i/>
          <w:iCs/>
          <w:sz w:val="24"/>
          <w:szCs w:val="24"/>
        </w:rPr>
      </w:pPr>
      <w:r w:rsidRPr="00622298">
        <w:rPr>
          <w:rFonts w:cstheme="minorHAnsi"/>
          <w:i/>
          <w:iCs/>
          <w:sz w:val="24"/>
          <w:szCs w:val="24"/>
        </w:rPr>
        <w:t>PMBR</w:t>
      </w:r>
    </w:p>
    <w:p w14:paraId="4C37500F" w14:textId="77777777" w:rsidR="00622298" w:rsidRPr="009A075A" w:rsidRDefault="00622298" w:rsidP="00622298">
      <w:pPr>
        <w:spacing w:line="480" w:lineRule="auto"/>
        <w:jc w:val="both"/>
        <w:rPr>
          <w:rFonts w:cstheme="minorHAnsi"/>
          <w:color w:val="FF0000"/>
          <w:sz w:val="24"/>
          <w:szCs w:val="24"/>
        </w:rPr>
      </w:pPr>
      <w:r w:rsidRPr="00C95B3A">
        <w:rPr>
          <w:rFonts w:cstheme="minorHAnsi"/>
          <w:sz w:val="24"/>
          <w:szCs w:val="24"/>
          <w:highlight w:val="yellow"/>
        </w:rPr>
        <w:t xml:space="preserve">After removal of age as a covariate, there was still a significant main effect of group in the ANCOVA, </w:t>
      </w:r>
      <w:proofErr w:type="gramStart"/>
      <w:r w:rsidRPr="00C95B3A">
        <w:rPr>
          <w:rFonts w:cstheme="minorHAnsi"/>
          <w:sz w:val="24"/>
          <w:szCs w:val="24"/>
          <w:highlight w:val="yellow"/>
        </w:rPr>
        <w:t>F(</w:t>
      </w:r>
      <w:proofErr w:type="gramEnd"/>
      <w:r w:rsidRPr="00C95B3A">
        <w:rPr>
          <w:rFonts w:cstheme="minorHAnsi"/>
          <w:sz w:val="24"/>
          <w:szCs w:val="24"/>
          <w:highlight w:val="yellow"/>
        </w:rPr>
        <w:t xml:space="preserve">2,99) = 11.9, p &lt; .001.  Post hoc tests indicate that the CT group (116.85 ± 8.93) </w:t>
      </w:r>
      <w:r w:rsidRPr="00C95B3A">
        <w:rPr>
          <w:rFonts w:cstheme="minorHAnsi"/>
          <w:sz w:val="24"/>
          <w:szCs w:val="24"/>
          <w:highlight w:val="yellow"/>
        </w:rPr>
        <w:lastRenderedPageBreak/>
        <w:t xml:space="preserve">were different to the ES group (56.92 ± 9.98, 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&lt; .001) </w:t>
      </w:r>
      <w:proofErr w:type="gramStart"/>
      <w:r w:rsidRPr="00C95B3A">
        <w:rPr>
          <w:rFonts w:cstheme="minorHAnsi"/>
          <w:sz w:val="24"/>
          <w:szCs w:val="24"/>
          <w:highlight w:val="yellow"/>
        </w:rPr>
        <w:t>and also</w:t>
      </w:r>
      <w:proofErr w:type="gramEnd"/>
      <w:r w:rsidRPr="00C95B3A">
        <w:rPr>
          <w:rFonts w:cstheme="minorHAnsi"/>
          <w:sz w:val="24"/>
          <w:szCs w:val="24"/>
          <w:highlight w:val="yellow"/>
        </w:rPr>
        <w:t xml:space="preserve"> the RO group (73.83 ± 11.12, 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= .00</w:t>
      </w:r>
      <w:r>
        <w:rPr>
          <w:rFonts w:cstheme="minorHAnsi"/>
          <w:sz w:val="24"/>
          <w:szCs w:val="24"/>
          <w:highlight w:val="yellow"/>
        </w:rPr>
        <w:t>3</w:t>
      </w:r>
      <w:r w:rsidRPr="00C95B3A">
        <w:rPr>
          <w:rFonts w:cstheme="minorHAnsi"/>
          <w:sz w:val="24"/>
          <w:szCs w:val="24"/>
          <w:highlight w:val="yellow"/>
        </w:rPr>
        <w:t>). The patient groups were not significantly different (</w:t>
      </w:r>
      <w:r>
        <w:rPr>
          <w:rFonts w:cstheme="minorHAnsi"/>
          <w:sz w:val="24"/>
          <w:szCs w:val="24"/>
          <w:highlight w:val="yellow"/>
        </w:rPr>
        <w:t>q</w:t>
      </w:r>
      <w:r w:rsidRPr="00C95B3A">
        <w:rPr>
          <w:rFonts w:cstheme="minorHAnsi"/>
          <w:sz w:val="24"/>
          <w:szCs w:val="24"/>
          <w:highlight w:val="yellow"/>
        </w:rPr>
        <w:t xml:space="preserve"> = .23</w:t>
      </w:r>
      <w:r>
        <w:rPr>
          <w:rFonts w:cstheme="minorHAnsi"/>
          <w:sz w:val="24"/>
          <w:szCs w:val="24"/>
          <w:highlight w:val="yellow"/>
        </w:rPr>
        <w:t>0</w:t>
      </w:r>
      <w:r w:rsidRPr="00C95B3A">
        <w:rPr>
          <w:rFonts w:cstheme="minorHAnsi"/>
          <w:sz w:val="24"/>
          <w:szCs w:val="24"/>
          <w:highlight w:val="yellow"/>
        </w:rPr>
        <w:t>).  In summary, there was no effect of covarying age on the pattern of results in the PMBR.</w:t>
      </w:r>
    </w:p>
    <w:p w14:paraId="5D8DD01B" w14:textId="77777777" w:rsidR="00622298" w:rsidRPr="00622298" w:rsidRDefault="00622298" w:rsidP="00622298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366EC995" w14:textId="77777777" w:rsidR="00622298" w:rsidRPr="00C95B3A" w:rsidRDefault="00622298" w:rsidP="00622298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CFD7169" w14:textId="77777777" w:rsidR="00622298" w:rsidRPr="00C95B3A" w:rsidRDefault="00622298" w:rsidP="00622298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</w:p>
    <w:p w14:paraId="378EE4CE" w14:textId="7FEC7BE3" w:rsidR="00622298" w:rsidRDefault="00622298"/>
    <w:p w14:paraId="2E59B77D" w14:textId="77777777" w:rsidR="00622298" w:rsidRDefault="00622298"/>
    <w:p w14:paraId="0A73F0F4" w14:textId="1CEF6FE3" w:rsidR="00990122" w:rsidRDefault="00990122"/>
    <w:p w14:paraId="28A40BE1" w14:textId="38687F9B" w:rsidR="00990122" w:rsidRDefault="00990122"/>
    <w:p w14:paraId="1BF43CBB" w14:textId="77777777" w:rsidR="00990122" w:rsidRDefault="00990122"/>
    <w:p w14:paraId="54322957" w14:textId="1188E1E8" w:rsidR="00060961" w:rsidRPr="006C0683" w:rsidRDefault="00060961">
      <w:pPr>
        <w:rPr>
          <w:b/>
          <w:bCs/>
          <w:highlight w:val="yellow"/>
        </w:rPr>
      </w:pPr>
      <w:r w:rsidRPr="006C0683">
        <w:rPr>
          <w:b/>
          <w:bCs/>
          <w:highlight w:val="yellow"/>
        </w:rPr>
        <w:t xml:space="preserve">Tests for </w:t>
      </w:r>
      <w:r w:rsidR="00FF5242" w:rsidRPr="006C0683">
        <w:rPr>
          <w:b/>
          <w:bCs/>
          <w:highlight w:val="yellow"/>
        </w:rPr>
        <w:t>relationship</w:t>
      </w:r>
      <w:r w:rsidRPr="006C0683">
        <w:rPr>
          <w:b/>
          <w:bCs/>
          <w:highlight w:val="yellow"/>
        </w:rPr>
        <w:t xml:space="preserve"> between symptom severity scales and patient group</w:t>
      </w:r>
    </w:p>
    <w:p w14:paraId="3606B785" w14:textId="1362BC9E" w:rsidR="0047257A" w:rsidRPr="006C0683" w:rsidRDefault="0047257A">
      <w:pPr>
        <w:rPr>
          <w:highlight w:val="yellow"/>
        </w:rPr>
      </w:pPr>
      <w:r w:rsidRPr="006C0683">
        <w:rPr>
          <w:highlight w:val="yellow"/>
        </w:rPr>
        <w:t>ANCOVAs with symptoms scores as the dependent variable and patient group (</w:t>
      </w:r>
      <w:r w:rsidR="00477724">
        <w:rPr>
          <w:highlight w:val="yellow"/>
        </w:rPr>
        <w:t>RO</w:t>
      </w:r>
      <w:r w:rsidRPr="006C0683">
        <w:rPr>
          <w:highlight w:val="yellow"/>
        </w:rPr>
        <w:t xml:space="preserve">; </w:t>
      </w:r>
      <w:r w:rsidR="00477724">
        <w:rPr>
          <w:highlight w:val="yellow"/>
        </w:rPr>
        <w:t>ES</w:t>
      </w:r>
      <w:r w:rsidRPr="006C0683">
        <w:rPr>
          <w:highlight w:val="yellow"/>
        </w:rPr>
        <w:t>) as the categorical predictor of interest, and with antipsychotic medication exposure, sex, site and age as covariates. These tests were also run without age as a covariate.</w:t>
      </w:r>
      <w:r w:rsidR="00D67CDC" w:rsidRPr="006C0683">
        <w:rPr>
          <w:highlight w:val="yellow"/>
        </w:rPr>
        <w:t xml:space="preserve">  Results were checked for homogeneity of variance using </w:t>
      </w:r>
      <w:proofErr w:type="spellStart"/>
      <w:r w:rsidR="00D67CDC" w:rsidRPr="006C0683">
        <w:rPr>
          <w:highlight w:val="yellow"/>
        </w:rPr>
        <w:t>Levene’s</w:t>
      </w:r>
      <w:proofErr w:type="spellEnd"/>
      <w:r w:rsidR="00D67CDC" w:rsidRPr="006C0683">
        <w:rPr>
          <w:highlight w:val="yellow"/>
        </w:rPr>
        <w:t xml:space="preserve"> test and heteroscedasticity using White’</w:t>
      </w:r>
      <w:r w:rsidR="00D43F2C">
        <w:rPr>
          <w:highlight w:val="yellow"/>
        </w:rPr>
        <w:t>s</w:t>
      </w:r>
      <w:r w:rsidR="00D67CDC" w:rsidRPr="006C0683">
        <w:rPr>
          <w:highlight w:val="yellow"/>
        </w:rPr>
        <w:t xml:space="preserve"> test.</w:t>
      </w:r>
      <w:r w:rsidR="006C0683" w:rsidRPr="006C0683">
        <w:rPr>
          <w:highlight w:val="yellow"/>
        </w:rPr>
        <w:t xml:space="preserve">  Where </w:t>
      </w:r>
      <w:proofErr w:type="spellStart"/>
      <w:r w:rsidR="006C0683" w:rsidRPr="006C0683">
        <w:rPr>
          <w:highlight w:val="yellow"/>
        </w:rPr>
        <w:t>Levene’s</w:t>
      </w:r>
      <w:proofErr w:type="spellEnd"/>
      <w:r w:rsidR="006C0683" w:rsidRPr="006C0683">
        <w:rPr>
          <w:highlight w:val="yellow"/>
        </w:rPr>
        <w:t xml:space="preserve"> test is significant, we apply bootstrapping (10,000 samples; Bias-corrected and accelerated (</w:t>
      </w:r>
      <w:proofErr w:type="spellStart"/>
      <w:r w:rsidR="006C0683" w:rsidRPr="006C0683">
        <w:rPr>
          <w:highlight w:val="yellow"/>
        </w:rPr>
        <w:t>BCa</w:t>
      </w:r>
      <w:proofErr w:type="spellEnd"/>
      <w:r w:rsidR="006C0683" w:rsidRPr="006C0683">
        <w:rPr>
          <w:highlight w:val="yellow"/>
        </w:rPr>
        <w:t>) standard errors and p-values).</w:t>
      </w:r>
    </w:p>
    <w:p w14:paraId="394E80A6" w14:textId="77777777" w:rsidR="00FF5242" w:rsidRPr="006C0683" w:rsidRDefault="00FF5242">
      <w:pPr>
        <w:rPr>
          <w:i/>
          <w:iCs/>
          <w:highlight w:val="yellow"/>
        </w:rPr>
      </w:pPr>
    </w:p>
    <w:p w14:paraId="56B324D5" w14:textId="5B00B231" w:rsidR="008C2B1A" w:rsidRPr="006C0683" w:rsidRDefault="008C2B1A">
      <w:pPr>
        <w:rPr>
          <w:i/>
          <w:iCs/>
          <w:highlight w:val="yellow"/>
        </w:rPr>
      </w:pPr>
      <w:r w:rsidRPr="006C0683">
        <w:rPr>
          <w:i/>
          <w:iCs/>
          <w:highlight w:val="yellow"/>
        </w:rPr>
        <w:t>Total PANSS</w:t>
      </w:r>
      <w:r w:rsidR="0046335B" w:rsidRPr="006C0683">
        <w:rPr>
          <w:i/>
          <w:iCs/>
          <w:highlight w:val="yellow"/>
        </w:rPr>
        <w:t xml:space="preserve"> </w:t>
      </w:r>
      <w:r w:rsidR="00FF2FB4">
        <w:rPr>
          <w:i/>
          <w:iCs/>
          <w:highlight w:val="yellow"/>
        </w:rPr>
        <w:t>&amp;</w:t>
      </w:r>
      <w:r w:rsidR="0046335B" w:rsidRPr="006C0683">
        <w:rPr>
          <w:i/>
          <w:iCs/>
          <w:highlight w:val="yellow"/>
        </w:rPr>
        <w:t xml:space="preserve"> effect of patient </w:t>
      </w:r>
      <w:r w:rsidR="00563FA1" w:rsidRPr="006C0683">
        <w:rPr>
          <w:i/>
          <w:iCs/>
          <w:highlight w:val="yellow"/>
        </w:rPr>
        <w:t>group</w:t>
      </w:r>
    </w:p>
    <w:p w14:paraId="41E8EB32" w14:textId="1D178FEF" w:rsidR="003E6D3B" w:rsidRPr="006C0683" w:rsidRDefault="00563FA1">
      <w:pPr>
        <w:rPr>
          <w:highlight w:val="yellow"/>
        </w:rPr>
      </w:pPr>
      <w:r w:rsidRPr="006C0683">
        <w:rPr>
          <w:highlight w:val="yellow"/>
        </w:rPr>
        <w:t>There was no significant effect of patient group on Total PANSS w</w:t>
      </w:r>
      <w:r w:rsidR="003E6D3B" w:rsidRPr="006C0683">
        <w:rPr>
          <w:highlight w:val="yellow"/>
        </w:rPr>
        <w:t>ith age</w:t>
      </w:r>
      <w:r w:rsidRPr="006C0683">
        <w:rPr>
          <w:highlight w:val="yellow"/>
        </w:rPr>
        <w:t xml:space="preserve"> included as a covariate</w:t>
      </w:r>
      <w:r w:rsidR="0046335B" w:rsidRPr="006C0683">
        <w:rPr>
          <w:highlight w:val="yellow"/>
        </w:rPr>
        <w:t xml:space="preserve">: </w:t>
      </w:r>
      <w:r w:rsidR="004B4A4A" w:rsidRPr="006C0683">
        <w:rPr>
          <w:highlight w:val="yellow"/>
        </w:rPr>
        <w:t>F(1,52) = .37, p = .55</w:t>
      </w:r>
      <w:r w:rsidRPr="006C0683">
        <w:rPr>
          <w:highlight w:val="yellow"/>
        </w:rPr>
        <w:t>, nor without age included as a covariate:</w:t>
      </w:r>
      <w:r w:rsidR="004B4A4A" w:rsidRPr="006C0683">
        <w:rPr>
          <w:highlight w:val="yellow"/>
        </w:rPr>
        <w:t xml:space="preserve"> F(1,53) = .12, p = .73</w:t>
      </w:r>
      <w:r w:rsidRPr="006C0683">
        <w:rPr>
          <w:highlight w:val="yellow"/>
        </w:rPr>
        <w:t>.</w:t>
      </w:r>
    </w:p>
    <w:p w14:paraId="4A3E5657" w14:textId="54833586" w:rsidR="008C2B1A" w:rsidRPr="006C0683" w:rsidRDefault="008C2B1A">
      <w:pPr>
        <w:rPr>
          <w:highlight w:val="yellow"/>
        </w:rPr>
      </w:pPr>
    </w:p>
    <w:p w14:paraId="48A9416D" w14:textId="381858D5" w:rsidR="008C2B1A" w:rsidRPr="006C0683" w:rsidRDefault="008C2B1A">
      <w:pPr>
        <w:rPr>
          <w:i/>
          <w:iCs/>
          <w:highlight w:val="yellow"/>
        </w:rPr>
      </w:pPr>
      <w:r w:rsidRPr="006C0683">
        <w:rPr>
          <w:i/>
          <w:iCs/>
          <w:highlight w:val="yellow"/>
        </w:rPr>
        <w:t>Disorganization</w:t>
      </w:r>
      <w:r w:rsidR="0046335B" w:rsidRPr="006C0683">
        <w:rPr>
          <w:i/>
          <w:iCs/>
          <w:highlight w:val="yellow"/>
        </w:rPr>
        <w:t xml:space="preserve"> </w:t>
      </w:r>
      <w:r w:rsidR="00FF2FB4">
        <w:rPr>
          <w:i/>
          <w:iCs/>
          <w:highlight w:val="yellow"/>
        </w:rPr>
        <w:t>&amp;</w:t>
      </w:r>
      <w:r w:rsidR="0046335B" w:rsidRPr="006C0683">
        <w:rPr>
          <w:i/>
          <w:iCs/>
          <w:highlight w:val="yellow"/>
        </w:rPr>
        <w:t xml:space="preserve"> effect of patient </w:t>
      </w:r>
      <w:r w:rsidR="00563FA1" w:rsidRPr="006C0683">
        <w:rPr>
          <w:i/>
          <w:iCs/>
          <w:highlight w:val="yellow"/>
        </w:rPr>
        <w:t>group</w:t>
      </w:r>
    </w:p>
    <w:p w14:paraId="4C1BDB94" w14:textId="60132396" w:rsidR="00563FA1" w:rsidRPr="006C0683" w:rsidRDefault="00563FA1" w:rsidP="00563FA1">
      <w:pPr>
        <w:rPr>
          <w:highlight w:val="yellow"/>
        </w:rPr>
      </w:pPr>
      <w:r w:rsidRPr="006C0683">
        <w:rPr>
          <w:highlight w:val="yellow"/>
        </w:rPr>
        <w:t>There was no significant effect of patient group on Disorganization factor with age included as a covariate: F(1,52) = .17, p = .69, nor without age included as a covariate: F(1,53) = .22, p = .64.</w:t>
      </w:r>
    </w:p>
    <w:p w14:paraId="7FC62A06" w14:textId="704730D9" w:rsidR="008C2B1A" w:rsidRPr="006C0683" w:rsidRDefault="008C2B1A">
      <w:pPr>
        <w:rPr>
          <w:highlight w:val="yellow"/>
        </w:rPr>
      </w:pPr>
    </w:p>
    <w:p w14:paraId="7629DAA8" w14:textId="4CE810CA" w:rsidR="008C2B1A" w:rsidRPr="006C0683" w:rsidRDefault="008C2B1A">
      <w:pPr>
        <w:rPr>
          <w:i/>
          <w:iCs/>
          <w:highlight w:val="yellow"/>
        </w:rPr>
      </w:pPr>
      <w:r w:rsidRPr="006C0683">
        <w:rPr>
          <w:i/>
          <w:iCs/>
          <w:highlight w:val="yellow"/>
        </w:rPr>
        <w:t>Impoverishment</w:t>
      </w:r>
      <w:r w:rsidR="0046335B" w:rsidRPr="006C0683">
        <w:rPr>
          <w:i/>
          <w:iCs/>
          <w:highlight w:val="yellow"/>
        </w:rPr>
        <w:t xml:space="preserve"> </w:t>
      </w:r>
      <w:r w:rsidR="00FF2FB4">
        <w:rPr>
          <w:i/>
          <w:iCs/>
          <w:highlight w:val="yellow"/>
        </w:rPr>
        <w:t>&amp;</w:t>
      </w:r>
      <w:r w:rsidR="0046335B" w:rsidRPr="006C0683">
        <w:rPr>
          <w:i/>
          <w:iCs/>
          <w:highlight w:val="yellow"/>
        </w:rPr>
        <w:t xml:space="preserve"> effect of patient </w:t>
      </w:r>
      <w:r w:rsidR="00563FA1" w:rsidRPr="006C0683">
        <w:rPr>
          <w:i/>
          <w:iCs/>
          <w:highlight w:val="yellow"/>
        </w:rPr>
        <w:t>group</w:t>
      </w:r>
    </w:p>
    <w:p w14:paraId="0C79E2FF" w14:textId="14432424" w:rsidR="00563FA1" w:rsidRPr="006C0683" w:rsidRDefault="00563FA1" w:rsidP="00563FA1">
      <w:pPr>
        <w:rPr>
          <w:highlight w:val="yellow"/>
        </w:rPr>
      </w:pPr>
      <w:r w:rsidRPr="006C0683">
        <w:rPr>
          <w:highlight w:val="yellow"/>
        </w:rPr>
        <w:t xml:space="preserve">There was no significant effect of patient group on Impoverishment factor with age included as a covariate: </w:t>
      </w:r>
      <w:proofErr w:type="gramStart"/>
      <w:r w:rsidRPr="006C0683">
        <w:rPr>
          <w:highlight w:val="yellow"/>
        </w:rPr>
        <w:t>F(</w:t>
      </w:r>
      <w:proofErr w:type="gramEnd"/>
      <w:r w:rsidRPr="006C0683">
        <w:rPr>
          <w:highlight w:val="yellow"/>
        </w:rPr>
        <w:t>1,52) = .17, p = .69</w:t>
      </w:r>
      <w:r w:rsidR="00D67CDC" w:rsidRPr="006C0683">
        <w:rPr>
          <w:highlight w:val="yellow"/>
        </w:rPr>
        <w:t xml:space="preserve">. In the test </w:t>
      </w:r>
      <w:r w:rsidRPr="006C0683">
        <w:rPr>
          <w:highlight w:val="yellow"/>
        </w:rPr>
        <w:t>without age included as a covariate</w:t>
      </w:r>
      <w:r w:rsidR="00D67CDC" w:rsidRPr="006C0683">
        <w:rPr>
          <w:highlight w:val="yellow"/>
        </w:rPr>
        <w:t xml:space="preserve">, </w:t>
      </w:r>
      <w:proofErr w:type="spellStart"/>
      <w:r w:rsidR="00D67CDC" w:rsidRPr="006C0683">
        <w:rPr>
          <w:highlight w:val="yellow"/>
        </w:rPr>
        <w:t>Levene’s</w:t>
      </w:r>
      <w:proofErr w:type="spellEnd"/>
      <w:r w:rsidR="00D67CDC" w:rsidRPr="006C0683">
        <w:rPr>
          <w:highlight w:val="yellow"/>
        </w:rPr>
        <w:t xml:space="preserve"> test was </w:t>
      </w:r>
      <w:r w:rsidR="00D67CDC" w:rsidRPr="006C0683">
        <w:rPr>
          <w:highlight w:val="yellow"/>
        </w:rPr>
        <w:lastRenderedPageBreak/>
        <w:t>shown to be significant</w:t>
      </w:r>
      <w:r w:rsidRPr="006C0683">
        <w:rPr>
          <w:highlight w:val="yellow"/>
        </w:rPr>
        <w:t xml:space="preserve">: </w:t>
      </w:r>
      <w:proofErr w:type="spellStart"/>
      <w:r w:rsidR="00D67CDC" w:rsidRPr="006C0683">
        <w:rPr>
          <w:highlight w:val="yellow"/>
        </w:rPr>
        <w:t>Levene’s</w:t>
      </w:r>
      <w:proofErr w:type="spellEnd"/>
      <w:r w:rsidR="00D67CDC" w:rsidRPr="006C0683">
        <w:rPr>
          <w:highlight w:val="yellow"/>
        </w:rPr>
        <w:t xml:space="preserve"> F(7,54) = 2.34, p = .037,</w:t>
      </w:r>
      <w:r w:rsidR="006C0683" w:rsidRPr="006C0683">
        <w:rPr>
          <w:highlight w:val="yellow"/>
        </w:rPr>
        <w:t xml:space="preserve"> and</w:t>
      </w:r>
      <w:r w:rsidR="00D67CDC" w:rsidRPr="006C0683">
        <w:rPr>
          <w:highlight w:val="yellow"/>
        </w:rPr>
        <w:t xml:space="preserve"> </w:t>
      </w:r>
      <w:r w:rsidR="006C0683" w:rsidRPr="006C0683">
        <w:rPr>
          <w:highlight w:val="yellow"/>
        </w:rPr>
        <w:t>bootstrap-adjusted results show no significant effect of patient group: F(1,5</w:t>
      </w:r>
      <w:r w:rsidR="00D11AE3">
        <w:rPr>
          <w:highlight w:val="yellow"/>
        </w:rPr>
        <w:t>7</w:t>
      </w:r>
      <w:r w:rsidR="006C0683" w:rsidRPr="006C0683">
        <w:rPr>
          <w:highlight w:val="yellow"/>
        </w:rPr>
        <w:t>) = 1.</w:t>
      </w:r>
      <w:r w:rsidR="00D11AE3">
        <w:rPr>
          <w:highlight w:val="yellow"/>
        </w:rPr>
        <w:t xml:space="preserve">81, </w:t>
      </w:r>
      <w:r w:rsidR="006C0683" w:rsidRPr="006C0683">
        <w:rPr>
          <w:highlight w:val="yellow"/>
        </w:rPr>
        <w:t>p = .</w:t>
      </w:r>
      <w:r w:rsidR="00D11AE3">
        <w:rPr>
          <w:highlight w:val="yellow"/>
        </w:rPr>
        <w:t>18</w:t>
      </w:r>
      <w:r w:rsidR="006C0683" w:rsidRPr="006C0683">
        <w:rPr>
          <w:highlight w:val="yellow"/>
        </w:rPr>
        <w:t xml:space="preserve">.  </w:t>
      </w:r>
    </w:p>
    <w:p w14:paraId="48018609" w14:textId="7D7FD8F0" w:rsidR="008C2B1A" w:rsidRPr="006C0683" w:rsidRDefault="008C2B1A">
      <w:pPr>
        <w:rPr>
          <w:highlight w:val="yellow"/>
        </w:rPr>
      </w:pPr>
    </w:p>
    <w:p w14:paraId="2CB26EF1" w14:textId="408AC14C" w:rsidR="008C2B1A" w:rsidRPr="006C0683" w:rsidRDefault="008C2B1A">
      <w:pPr>
        <w:rPr>
          <w:i/>
          <w:iCs/>
          <w:highlight w:val="yellow"/>
        </w:rPr>
      </w:pPr>
      <w:r w:rsidRPr="006C0683">
        <w:rPr>
          <w:i/>
          <w:iCs/>
          <w:highlight w:val="yellow"/>
        </w:rPr>
        <w:t>Reality Distortion</w:t>
      </w:r>
      <w:r w:rsidR="0046335B" w:rsidRPr="006C0683">
        <w:rPr>
          <w:i/>
          <w:iCs/>
          <w:highlight w:val="yellow"/>
        </w:rPr>
        <w:t xml:space="preserve"> </w:t>
      </w:r>
      <w:r w:rsidR="00FF2FB4">
        <w:rPr>
          <w:i/>
          <w:iCs/>
          <w:highlight w:val="yellow"/>
        </w:rPr>
        <w:t>&amp;</w:t>
      </w:r>
      <w:r w:rsidR="0046335B" w:rsidRPr="006C0683">
        <w:rPr>
          <w:i/>
          <w:iCs/>
          <w:highlight w:val="yellow"/>
        </w:rPr>
        <w:t xml:space="preserve"> effect of patient </w:t>
      </w:r>
      <w:r w:rsidR="006C0683" w:rsidRPr="006C0683">
        <w:rPr>
          <w:i/>
          <w:iCs/>
          <w:highlight w:val="yellow"/>
        </w:rPr>
        <w:t>group</w:t>
      </w:r>
    </w:p>
    <w:p w14:paraId="70487008" w14:textId="79A97190" w:rsidR="00D11AE3" w:rsidRDefault="006C0683">
      <w:pPr>
        <w:rPr>
          <w:highlight w:val="yellow"/>
        </w:rPr>
      </w:pPr>
      <w:r w:rsidRPr="006C0683">
        <w:rPr>
          <w:highlight w:val="yellow"/>
        </w:rPr>
        <w:t xml:space="preserve">In the test including age as a covariate, </w:t>
      </w:r>
      <w:proofErr w:type="spellStart"/>
      <w:r w:rsidRPr="006C0683">
        <w:rPr>
          <w:highlight w:val="yellow"/>
        </w:rPr>
        <w:t>Levene’s</w:t>
      </w:r>
      <w:proofErr w:type="spellEnd"/>
      <w:r w:rsidRPr="006C0683">
        <w:rPr>
          <w:highlight w:val="yellow"/>
        </w:rPr>
        <w:t xml:space="preserve"> test was significant: </w:t>
      </w:r>
      <w:proofErr w:type="spellStart"/>
      <w:r w:rsidRPr="006C0683">
        <w:rPr>
          <w:highlight w:val="yellow"/>
        </w:rPr>
        <w:t>Levene’s</w:t>
      </w:r>
      <w:proofErr w:type="spellEnd"/>
      <w:r w:rsidRPr="006C0683">
        <w:rPr>
          <w:highlight w:val="yellow"/>
        </w:rPr>
        <w:t xml:space="preserve"> F(7,54) = 2.37, p = .035, and bootstrap-adj</w:t>
      </w:r>
      <w:r w:rsidR="00D11AE3">
        <w:rPr>
          <w:highlight w:val="yellow"/>
        </w:rPr>
        <w:t>u</w:t>
      </w:r>
      <w:r w:rsidRPr="006C0683">
        <w:rPr>
          <w:highlight w:val="yellow"/>
        </w:rPr>
        <w:t>sted results show</w:t>
      </w:r>
      <w:r w:rsidR="00D11AE3">
        <w:rPr>
          <w:highlight w:val="yellow"/>
        </w:rPr>
        <w:t xml:space="preserve"> no significant effect of group on Reality Distortion factor: F(1,56) = .143, p = .71. In the test without age as a covariate </w:t>
      </w:r>
      <w:proofErr w:type="spellStart"/>
      <w:r w:rsidR="00D11AE3">
        <w:rPr>
          <w:highlight w:val="yellow"/>
        </w:rPr>
        <w:t>Levene’s</w:t>
      </w:r>
      <w:proofErr w:type="spellEnd"/>
      <w:r w:rsidR="00D11AE3">
        <w:rPr>
          <w:highlight w:val="yellow"/>
        </w:rPr>
        <w:t xml:space="preserve"> test was significant: </w:t>
      </w:r>
      <w:proofErr w:type="spellStart"/>
      <w:r w:rsidR="00D11AE3" w:rsidRPr="006C0683">
        <w:rPr>
          <w:highlight w:val="yellow"/>
        </w:rPr>
        <w:t>Levene’s</w:t>
      </w:r>
      <w:proofErr w:type="spellEnd"/>
      <w:r w:rsidR="00D11AE3" w:rsidRPr="006C0683">
        <w:rPr>
          <w:highlight w:val="yellow"/>
        </w:rPr>
        <w:t xml:space="preserve"> F(7,54) = 2.24, p = .045</w:t>
      </w:r>
      <w:r w:rsidR="00D11AE3">
        <w:rPr>
          <w:highlight w:val="yellow"/>
        </w:rPr>
        <w:t>, and bootstrap-adjusted results</w:t>
      </w:r>
      <w:r w:rsidR="0083398E">
        <w:rPr>
          <w:highlight w:val="yellow"/>
        </w:rPr>
        <w:t xml:space="preserve"> show</w:t>
      </w:r>
      <w:r w:rsidR="00D43F2C">
        <w:rPr>
          <w:highlight w:val="yellow"/>
        </w:rPr>
        <w:t xml:space="preserve"> no significant effect of group on Reality Distortion factor: F(1,57) = .544, p = .46.</w:t>
      </w:r>
    </w:p>
    <w:p w14:paraId="53F0FB8D" w14:textId="77777777" w:rsidR="008C2B1A" w:rsidRPr="006C0683" w:rsidRDefault="008C2B1A"/>
    <w:p w14:paraId="06B065A6" w14:textId="38384A67" w:rsidR="00060961" w:rsidRDefault="00060961"/>
    <w:p w14:paraId="628B14A0" w14:textId="77777777" w:rsidR="00060961" w:rsidRDefault="00060961"/>
    <w:p w14:paraId="5E0DAE40" w14:textId="2CA8B58E" w:rsidR="00FD5BB0" w:rsidRDefault="00FD5BB0">
      <w:pPr>
        <w:rPr>
          <w:b/>
          <w:bCs/>
        </w:rPr>
      </w:pPr>
      <w:r w:rsidRPr="00FD5BB0">
        <w:rPr>
          <w:b/>
          <w:bCs/>
        </w:rPr>
        <w:t>PMBR correlations with symptom severity</w:t>
      </w:r>
    </w:p>
    <w:p w14:paraId="5F49DE74" w14:textId="1ADF9FD2" w:rsidR="005A2AC3" w:rsidRDefault="005A2AC3">
      <w:r>
        <w:t xml:space="preserve">A Pearson’s two-tailed partial correlation </w:t>
      </w:r>
      <w:proofErr w:type="gramStart"/>
      <w:r>
        <w:t>was performed</w:t>
      </w:r>
      <w:proofErr w:type="gramEnd"/>
      <w:r>
        <w:t xml:space="preserve"> for each patient group separately, controlling for age, site, sex and antipsychotic medication score.</w:t>
      </w:r>
    </w:p>
    <w:p w14:paraId="1002F0DE" w14:textId="77777777" w:rsidR="00FF2FB4" w:rsidRPr="005A2AC3" w:rsidRDefault="00FF2FB4"/>
    <w:p w14:paraId="057DE4D6" w14:textId="1C8A026E" w:rsidR="004F112D" w:rsidRPr="002626AE" w:rsidRDefault="002626AE">
      <w:pPr>
        <w:rPr>
          <w:i/>
          <w:iCs/>
        </w:rPr>
      </w:pPr>
      <w:r w:rsidRPr="002626AE">
        <w:rPr>
          <w:i/>
          <w:iCs/>
        </w:rPr>
        <w:t>RO</w:t>
      </w:r>
      <w:r w:rsidR="004F112D" w:rsidRPr="002626AE">
        <w:rPr>
          <w:i/>
          <w:iCs/>
        </w:rPr>
        <w:t xml:space="preserve"> PMBR</w:t>
      </w:r>
      <w:r w:rsidRPr="002626AE">
        <w:rPr>
          <w:i/>
          <w:iCs/>
        </w:rPr>
        <w:t xml:space="preserve"> and total PANSS</w:t>
      </w:r>
    </w:p>
    <w:p w14:paraId="3829E7A8" w14:textId="29CC3A26" w:rsidR="004F112D" w:rsidRDefault="00FF2FB4">
      <w:r>
        <w:t xml:space="preserve">No significant correlation seen including </w:t>
      </w:r>
      <w:r w:rsidR="00567E60">
        <w:t xml:space="preserve">age: </w:t>
      </w:r>
      <w:proofErr w:type="gramStart"/>
      <w:r w:rsidR="004F112D" w:rsidRPr="004F112D">
        <w:t>R(</w:t>
      </w:r>
      <w:proofErr w:type="gramEnd"/>
      <w:r w:rsidR="004F112D" w:rsidRPr="004F112D">
        <w:t>2</w:t>
      </w:r>
      <w:r w:rsidR="004F112D">
        <w:t>2</w:t>
      </w:r>
      <w:r w:rsidR="004F112D" w:rsidRPr="004F112D">
        <w:t xml:space="preserve">) = </w:t>
      </w:r>
      <w:r w:rsidR="004F112D">
        <w:t>-</w:t>
      </w:r>
      <w:r w:rsidR="004F112D" w:rsidRPr="004F112D">
        <w:t>.0</w:t>
      </w:r>
      <w:r w:rsidR="004F112D">
        <w:t>1</w:t>
      </w:r>
      <w:r w:rsidR="004F112D" w:rsidRPr="004F112D">
        <w:t>, p = .</w:t>
      </w:r>
      <w:r w:rsidR="004F112D">
        <w:t>962</w:t>
      </w:r>
    </w:p>
    <w:p w14:paraId="30283A6E" w14:textId="009F2199" w:rsidR="00567E60" w:rsidRPr="0047257A" w:rsidRDefault="00FF2FB4">
      <w:r>
        <w:rPr>
          <w:highlight w:val="yellow"/>
        </w:rPr>
        <w:t>No significant correlation seen without including age</w:t>
      </w:r>
      <w:r w:rsidR="00567E60" w:rsidRPr="0047257A">
        <w:rPr>
          <w:highlight w:val="yellow"/>
        </w:rPr>
        <w:t xml:space="preserve">: </w:t>
      </w:r>
      <w:proofErr w:type="gramStart"/>
      <w:r w:rsidR="00567E60" w:rsidRPr="0047257A">
        <w:rPr>
          <w:highlight w:val="yellow"/>
        </w:rPr>
        <w:t>R(</w:t>
      </w:r>
      <w:proofErr w:type="gramEnd"/>
      <w:r w:rsidR="00567E60" w:rsidRPr="0047257A">
        <w:rPr>
          <w:highlight w:val="yellow"/>
        </w:rPr>
        <w:t>23) = -.09, p = .669</w:t>
      </w:r>
    </w:p>
    <w:p w14:paraId="70BE1609" w14:textId="77777777" w:rsidR="00567E60" w:rsidRDefault="00567E60"/>
    <w:p w14:paraId="4F33B683" w14:textId="4471A9C4" w:rsidR="002626AE" w:rsidRDefault="006E32C6">
      <w:r w:rsidRPr="006E32C6">
        <w:rPr>
          <w:noProof/>
          <w:lang w:eastAsia="en-GB"/>
        </w:rPr>
        <w:drawing>
          <wp:inline distT="0" distB="0" distL="0" distR="0" wp14:anchorId="578A8B63" wp14:editId="33C06EBB">
            <wp:extent cx="5731510" cy="354711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5B4D1" w14:textId="77777777" w:rsidR="002626AE" w:rsidRDefault="002626AE"/>
    <w:p w14:paraId="5E095C0D" w14:textId="1AA7C518" w:rsidR="002626AE" w:rsidRPr="002626AE" w:rsidRDefault="002626AE" w:rsidP="002626AE">
      <w:pPr>
        <w:rPr>
          <w:i/>
          <w:iCs/>
        </w:rPr>
      </w:pPr>
      <w:r w:rsidRPr="002626AE">
        <w:rPr>
          <w:i/>
          <w:iCs/>
        </w:rPr>
        <w:t>RO PMBR and disorgani</w:t>
      </w:r>
      <w:r w:rsidR="001755D4">
        <w:rPr>
          <w:i/>
          <w:iCs/>
        </w:rPr>
        <w:t>z</w:t>
      </w:r>
      <w:r w:rsidRPr="002626AE">
        <w:rPr>
          <w:i/>
          <w:iCs/>
        </w:rPr>
        <w:t xml:space="preserve">ation </w:t>
      </w:r>
      <w:r w:rsidR="007C02DD">
        <w:rPr>
          <w:i/>
          <w:iCs/>
        </w:rPr>
        <w:t>factor</w:t>
      </w:r>
    </w:p>
    <w:p w14:paraId="281D526A" w14:textId="0509F34A" w:rsidR="002626AE" w:rsidRDefault="00E23452" w:rsidP="002626AE">
      <w:r>
        <w:t>No significant correlation seen including age</w:t>
      </w:r>
      <w:r w:rsidR="00907E39">
        <w:t xml:space="preserve">: </w:t>
      </w:r>
      <w:proofErr w:type="gramStart"/>
      <w:r w:rsidR="002626AE">
        <w:t>R(</w:t>
      </w:r>
      <w:proofErr w:type="gramEnd"/>
      <w:r w:rsidR="002626AE">
        <w:t>22) = .061, p = .775</w:t>
      </w:r>
    </w:p>
    <w:p w14:paraId="1C5AC885" w14:textId="71AE2B69" w:rsidR="00907E39" w:rsidRPr="0047257A" w:rsidRDefault="00E23452" w:rsidP="002626AE">
      <w:r>
        <w:rPr>
          <w:highlight w:val="yellow"/>
        </w:rPr>
        <w:t>No significant correlation seen without including age</w:t>
      </w:r>
      <w:r w:rsidR="00907E39" w:rsidRPr="0047257A">
        <w:rPr>
          <w:highlight w:val="yellow"/>
        </w:rPr>
        <w:t xml:space="preserve">: </w:t>
      </w:r>
      <w:proofErr w:type="gramStart"/>
      <w:r w:rsidR="00907E39" w:rsidRPr="0047257A">
        <w:rPr>
          <w:highlight w:val="yellow"/>
        </w:rPr>
        <w:t>R(</w:t>
      </w:r>
      <w:proofErr w:type="gramEnd"/>
      <w:r w:rsidR="00907E39" w:rsidRPr="0047257A">
        <w:rPr>
          <w:highlight w:val="yellow"/>
        </w:rPr>
        <w:t>29) = .006, p = .978</w:t>
      </w:r>
    </w:p>
    <w:p w14:paraId="5D1B2B52" w14:textId="0DD120A3" w:rsidR="002626AE" w:rsidRDefault="006E32C6">
      <w:r w:rsidRPr="006E32C6">
        <w:rPr>
          <w:noProof/>
          <w:lang w:eastAsia="en-GB"/>
        </w:rPr>
        <w:drawing>
          <wp:inline distT="0" distB="0" distL="0" distR="0" wp14:anchorId="2ADDC6C3" wp14:editId="7769FB16">
            <wp:extent cx="5731510" cy="354711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7D4EF" w14:textId="77777777" w:rsidR="002626AE" w:rsidRDefault="002626AE"/>
    <w:p w14:paraId="58B3F3C3" w14:textId="24C400D7" w:rsidR="002626AE" w:rsidRPr="00585228" w:rsidRDefault="002626AE" w:rsidP="002626AE">
      <w:pPr>
        <w:rPr>
          <w:i/>
          <w:iCs/>
        </w:rPr>
      </w:pPr>
      <w:r w:rsidRPr="00585228">
        <w:rPr>
          <w:i/>
          <w:iCs/>
        </w:rPr>
        <w:t xml:space="preserve">RO PMBR and impoverishment </w:t>
      </w:r>
      <w:r w:rsidR="007C02DD">
        <w:rPr>
          <w:i/>
          <w:iCs/>
        </w:rPr>
        <w:t>factor</w:t>
      </w:r>
    </w:p>
    <w:p w14:paraId="0A9B60CD" w14:textId="099B48A7" w:rsidR="002626AE" w:rsidRDefault="00E23452" w:rsidP="002626AE">
      <w:r>
        <w:t>No significant correlation seen including age</w:t>
      </w:r>
      <w:r w:rsidR="00907E39">
        <w:t xml:space="preserve">: </w:t>
      </w:r>
      <w:proofErr w:type="gramStart"/>
      <w:r w:rsidR="002626AE">
        <w:t>R(</w:t>
      </w:r>
      <w:proofErr w:type="gramEnd"/>
      <w:r w:rsidR="002626AE">
        <w:t>22) = .048, p = .98</w:t>
      </w:r>
      <w:r>
        <w:t>1</w:t>
      </w:r>
    </w:p>
    <w:p w14:paraId="03357C35" w14:textId="4CDB95A4" w:rsidR="00907E39" w:rsidRPr="0047257A" w:rsidRDefault="00E23452" w:rsidP="002626AE">
      <w:r>
        <w:rPr>
          <w:highlight w:val="yellow"/>
        </w:rPr>
        <w:t>No significant correlation seen without including age</w:t>
      </w:r>
      <w:r w:rsidR="00907E39" w:rsidRPr="0047257A">
        <w:rPr>
          <w:highlight w:val="yellow"/>
        </w:rPr>
        <w:t xml:space="preserve">: </w:t>
      </w:r>
      <w:proofErr w:type="gramStart"/>
      <w:r w:rsidR="00907E39" w:rsidRPr="0047257A">
        <w:rPr>
          <w:highlight w:val="yellow"/>
        </w:rPr>
        <w:t>R(</w:t>
      </w:r>
      <w:proofErr w:type="gramEnd"/>
      <w:r w:rsidR="00907E39" w:rsidRPr="0047257A">
        <w:rPr>
          <w:highlight w:val="yellow"/>
        </w:rPr>
        <w:t>23) = -0.94, p = .66</w:t>
      </w:r>
      <w:r>
        <w:t>2</w:t>
      </w:r>
    </w:p>
    <w:p w14:paraId="0993E781" w14:textId="5A724216" w:rsidR="002626AE" w:rsidRDefault="006E32C6" w:rsidP="002626AE">
      <w:r w:rsidRPr="006E32C6">
        <w:rPr>
          <w:noProof/>
          <w:lang w:eastAsia="en-GB"/>
        </w:rPr>
        <w:lastRenderedPageBreak/>
        <w:drawing>
          <wp:inline distT="0" distB="0" distL="0" distR="0" wp14:anchorId="6C5E2320" wp14:editId="554FB67B">
            <wp:extent cx="5731510" cy="354711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1AF43" w14:textId="60824292" w:rsidR="002626AE" w:rsidRPr="00585228" w:rsidRDefault="002626AE" w:rsidP="002626AE">
      <w:pPr>
        <w:rPr>
          <w:i/>
          <w:iCs/>
        </w:rPr>
      </w:pPr>
      <w:r w:rsidRPr="00585228">
        <w:rPr>
          <w:i/>
          <w:iCs/>
        </w:rPr>
        <w:t xml:space="preserve">RO PMBR and reality distortion </w:t>
      </w:r>
      <w:r w:rsidR="007C02DD">
        <w:rPr>
          <w:i/>
          <w:iCs/>
        </w:rPr>
        <w:t>factor</w:t>
      </w:r>
    </w:p>
    <w:p w14:paraId="1CAD73CF" w14:textId="0AB923CE" w:rsidR="002626AE" w:rsidRDefault="00E23452" w:rsidP="002626AE">
      <w:r>
        <w:t>No significant correlation seen including age</w:t>
      </w:r>
      <w:r w:rsidR="00613CA7">
        <w:t xml:space="preserve">: </w:t>
      </w:r>
      <w:proofErr w:type="gramStart"/>
      <w:r w:rsidR="002626AE">
        <w:t>R(</w:t>
      </w:r>
      <w:proofErr w:type="gramEnd"/>
      <w:r w:rsidR="002626AE">
        <w:t>22) = -.173, p = .42</w:t>
      </w:r>
    </w:p>
    <w:p w14:paraId="0FF74359" w14:textId="1C8FA5DA" w:rsidR="00613CA7" w:rsidRPr="0047257A" w:rsidRDefault="00E23452" w:rsidP="002626AE">
      <w:r>
        <w:rPr>
          <w:highlight w:val="yellow"/>
        </w:rPr>
        <w:t>No significant correlation seen without including age</w:t>
      </w:r>
      <w:r w:rsidR="00613CA7" w:rsidRPr="0047257A">
        <w:rPr>
          <w:highlight w:val="yellow"/>
        </w:rPr>
        <w:t xml:space="preserve">: </w:t>
      </w:r>
      <w:proofErr w:type="gramStart"/>
      <w:r w:rsidR="00613CA7" w:rsidRPr="0047257A">
        <w:rPr>
          <w:highlight w:val="yellow"/>
        </w:rPr>
        <w:t>R(</w:t>
      </w:r>
      <w:proofErr w:type="gramEnd"/>
      <w:r w:rsidR="00613CA7" w:rsidRPr="0047257A">
        <w:rPr>
          <w:highlight w:val="yellow"/>
        </w:rPr>
        <w:t>23) = -.216, p = .3</w:t>
      </w:r>
      <w:r w:rsidR="0047257A" w:rsidRPr="0047257A">
        <w:rPr>
          <w:highlight w:val="yellow"/>
        </w:rPr>
        <w:t>0</w:t>
      </w:r>
    </w:p>
    <w:p w14:paraId="3CFB7746" w14:textId="2D1A6824" w:rsidR="002626AE" w:rsidRDefault="006E32C6">
      <w:r w:rsidRPr="006E32C6">
        <w:rPr>
          <w:noProof/>
          <w:lang w:eastAsia="en-GB"/>
        </w:rPr>
        <w:drawing>
          <wp:inline distT="0" distB="0" distL="0" distR="0" wp14:anchorId="6919EF8A" wp14:editId="2E36066E">
            <wp:extent cx="5731510" cy="35471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367F" w14:textId="409055DC" w:rsidR="004F112D" w:rsidRPr="00585228" w:rsidRDefault="004F112D">
      <w:pPr>
        <w:rPr>
          <w:i/>
          <w:iCs/>
        </w:rPr>
      </w:pPr>
      <w:r w:rsidRPr="00585228">
        <w:rPr>
          <w:i/>
          <w:iCs/>
        </w:rPr>
        <w:t>ES PMBR</w:t>
      </w:r>
      <w:r w:rsidR="002626AE" w:rsidRPr="00585228">
        <w:rPr>
          <w:i/>
          <w:iCs/>
        </w:rPr>
        <w:t xml:space="preserve"> and total PANSS</w:t>
      </w:r>
    </w:p>
    <w:p w14:paraId="35947459" w14:textId="5133E452" w:rsidR="004F112D" w:rsidRDefault="00E23452">
      <w:r>
        <w:t>No significant correlation seen including age</w:t>
      </w:r>
      <w:r w:rsidR="00907E39">
        <w:t xml:space="preserve">: </w:t>
      </w:r>
      <w:proofErr w:type="gramStart"/>
      <w:r w:rsidR="004F112D">
        <w:t>R(</w:t>
      </w:r>
      <w:proofErr w:type="gramEnd"/>
      <w:r w:rsidR="004F112D">
        <w:t>28) = -.336, p = .069</w:t>
      </w:r>
    </w:p>
    <w:p w14:paraId="6A95BAB4" w14:textId="21FD3AED" w:rsidR="00907E39" w:rsidRPr="0047257A" w:rsidRDefault="00E23452">
      <w:r>
        <w:rPr>
          <w:highlight w:val="yellow"/>
        </w:rPr>
        <w:lastRenderedPageBreak/>
        <w:t>No significant correlation seen without including age</w:t>
      </w:r>
      <w:r w:rsidR="00907E39" w:rsidRPr="0047257A">
        <w:rPr>
          <w:highlight w:val="yellow"/>
        </w:rPr>
        <w:t xml:space="preserve">: </w:t>
      </w:r>
      <w:proofErr w:type="gramStart"/>
      <w:r w:rsidR="00907E39" w:rsidRPr="0047257A">
        <w:rPr>
          <w:highlight w:val="yellow"/>
        </w:rPr>
        <w:t>R(</w:t>
      </w:r>
      <w:proofErr w:type="gramEnd"/>
      <w:r w:rsidR="00907E39" w:rsidRPr="0047257A">
        <w:rPr>
          <w:highlight w:val="yellow"/>
        </w:rPr>
        <w:t>29) = -.336, p = .064</w:t>
      </w:r>
    </w:p>
    <w:p w14:paraId="4FAE58D9" w14:textId="4EF5F1F0" w:rsidR="002626AE" w:rsidRDefault="00A67BF3">
      <w:r w:rsidRPr="00A67BF3">
        <w:rPr>
          <w:noProof/>
          <w:lang w:eastAsia="en-GB"/>
        </w:rPr>
        <w:drawing>
          <wp:inline distT="0" distB="0" distL="0" distR="0" wp14:anchorId="4C4F6AD7" wp14:editId="35C4BF83">
            <wp:extent cx="5731510" cy="354711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A1B92" w14:textId="01D07B1F" w:rsidR="004F112D" w:rsidRDefault="004F112D"/>
    <w:p w14:paraId="15358703" w14:textId="41894B44" w:rsidR="004F112D" w:rsidRDefault="004F112D"/>
    <w:p w14:paraId="616EC96D" w14:textId="35EE5FD4" w:rsidR="004F112D" w:rsidRPr="00585228" w:rsidRDefault="002626AE">
      <w:pPr>
        <w:rPr>
          <w:i/>
          <w:iCs/>
        </w:rPr>
      </w:pPr>
      <w:r w:rsidRPr="00585228">
        <w:rPr>
          <w:i/>
          <w:iCs/>
        </w:rPr>
        <w:t xml:space="preserve">ES PMBR and impoverishment </w:t>
      </w:r>
      <w:r w:rsidR="007C02DD">
        <w:rPr>
          <w:i/>
          <w:iCs/>
        </w:rPr>
        <w:t>factor</w:t>
      </w:r>
    </w:p>
    <w:p w14:paraId="36FA1C17" w14:textId="7B32804C" w:rsidR="004F112D" w:rsidRDefault="00E23452">
      <w:r>
        <w:t>No significant correlation seen including age</w:t>
      </w:r>
      <w:r w:rsidR="00907E39">
        <w:t xml:space="preserve">: </w:t>
      </w:r>
      <w:proofErr w:type="gramStart"/>
      <w:r w:rsidR="004F112D">
        <w:t>R(</w:t>
      </w:r>
      <w:proofErr w:type="gramEnd"/>
      <w:r w:rsidR="004F112D">
        <w:t>28) = -.132, p = .4</w:t>
      </w:r>
      <w:r w:rsidR="00907E39">
        <w:t>9</w:t>
      </w:r>
    </w:p>
    <w:p w14:paraId="701176B8" w14:textId="6261A249" w:rsidR="00907E39" w:rsidRPr="0047257A" w:rsidRDefault="00E23452">
      <w:r>
        <w:rPr>
          <w:highlight w:val="yellow"/>
        </w:rPr>
        <w:t>No significant correlation seen without including age</w:t>
      </w:r>
      <w:r w:rsidR="00907E39" w:rsidRPr="0047257A">
        <w:rPr>
          <w:highlight w:val="yellow"/>
        </w:rPr>
        <w:t xml:space="preserve">: </w:t>
      </w:r>
      <w:proofErr w:type="gramStart"/>
      <w:r w:rsidR="00907E39" w:rsidRPr="0047257A">
        <w:rPr>
          <w:highlight w:val="yellow"/>
        </w:rPr>
        <w:t>R(</w:t>
      </w:r>
      <w:proofErr w:type="gramEnd"/>
      <w:r w:rsidR="00907E39" w:rsidRPr="0047257A">
        <w:rPr>
          <w:highlight w:val="yellow"/>
        </w:rPr>
        <w:t>29) = -.132, p = .48</w:t>
      </w:r>
    </w:p>
    <w:p w14:paraId="53AAAAE1" w14:textId="0741FAFC" w:rsidR="002626AE" w:rsidRDefault="002626AE"/>
    <w:p w14:paraId="52E779CF" w14:textId="1850FABE" w:rsidR="004F112D" w:rsidRDefault="004F112D"/>
    <w:p w14:paraId="05A5AA8D" w14:textId="77777777" w:rsidR="00E93CD6" w:rsidRDefault="00E93CD6">
      <w:pPr>
        <w:rPr>
          <w:i/>
          <w:iCs/>
        </w:rPr>
      </w:pPr>
    </w:p>
    <w:p w14:paraId="70D64FAC" w14:textId="20A7EEF1" w:rsidR="004F112D" w:rsidRPr="00585228" w:rsidRDefault="00E93CD6">
      <w:pPr>
        <w:rPr>
          <w:i/>
          <w:iCs/>
        </w:rPr>
      </w:pPr>
      <w:r w:rsidRPr="00E93CD6">
        <w:rPr>
          <w:i/>
          <w:iCs/>
          <w:noProof/>
          <w:lang w:eastAsia="en-GB"/>
        </w:rPr>
        <w:lastRenderedPageBreak/>
        <w:drawing>
          <wp:inline distT="0" distB="0" distL="0" distR="0" wp14:anchorId="65865D0E" wp14:editId="32A252D8">
            <wp:extent cx="5731510" cy="354711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26AE" w:rsidRPr="00585228">
        <w:rPr>
          <w:i/>
          <w:iCs/>
        </w:rPr>
        <w:t xml:space="preserve">ES PMBR and reality distortion </w:t>
      </w:r>
      <w:r w:rsidR="007C02DD">
        <w:rPr>
          <w:i/>
          <w:iCs/>
        </w:rPr>
        <w:t>factor</w:t>
      </w:r>
    </w:p>
    <w:p w14:paraId="14EAA421" w14:textId="28DDEB11" w:rsidR="004F112D" w:rsidRDefault="00E23452">
      <w:r>
        <w:t>No significant correlation seen including age</w:t>
      </w:r>
      <w:r w:rsidR="00613CA7">
        <w:t xml:space="preserve">: </w:t>
      </w:r>
      <w:proofErr w:type="gramStart"/>
      <w:r w:rsidR="004F112D">
        <w:t>R(</w:t>
      </w:r>
      <w:proofErr w:type="gramEnd"/>
      <w:r w:rsidR="004F112D">
        <w:t>28) = -.198, p = .</w:t>
      </w:r>
      <w:r w:rsidR="00613CA7">
        <w:t>3</w:t>
      </w:r>
      <w:r w:rsidR="00F753CA">
        <w:t>0</w:t>
      </w:r>
      <w:r>
        <w:t>1</w:t>
      </w:r>
    </w:p>
    <w:p w14:paraId="6273BCC0" w14:textId="72C5C9DC" w:rsidR="00613CA7" w:rsidRPr="0047257A" w:rsidRDefault="00E23452">
      <w:r>
        <w:rPr>
          <w:highlight w:val="yellow"/>
        </w:rPr>
        <w:t>No significant correlation seen without including age</w:t>
      </w:r>
      <w:r w:rsidR="00613CA7" w:rsidRPr="0047257A">
        <w:rPr>
          <w:highlight w:val="yellow"/>
        </w:rPr>
        <w:t xml:space="preserve">: </w:t>
      </w:r>
      <w:proofErr w:type="gramStart"/>
      <w:r w:rsidR="00613CA7" w:rsidRPr="0047257A">
        <w:rPr>
          <w:highlight w:val="yellow"/>
        </w:rPr>
        <w:t>R(</w:t>
      </w:r>
      <w:proofErr w:type="gramEnd"/>
      <w:r w:rsidR="00613CA7" w:rsidRPr="0047257A">
        <w:rPr>
          <w:highlight w:val="yellow"/>
        </w:rPr>
        <w:t>29) = -.197, p = .29</w:t>
      </w:r>
      <w:r>
        <w:t>0</w:t>
      </w:r>
    </w:p>
    <w:p w14:paraId="31921206" w14:textId="1A152CFA" w:rsidR="00CC1F14" w:rsidRDefault="00E93CD6">
      <w:r w:rsidRPr="00E93CD6">
        <w:rPr>
          <w:noProof/>
          <w:lang w:eastAsia="en-GB"/>
        </w:rPr>
        <w:drawing>
          <wp:inline distT="0" distB="0" distL="0" distR="0" wp14:anchorId="396B4504" wp14:editId="4A501408">
            <wp:extent cx="5731510" cy="354711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816F0" w14:textId="396272B4" w:rsidR="002626AE" w:rsidRDefault="002626AE"/>
    <w:p w14:paraId="4C4829EF" w14:textId="2CC3BE21" w:rsidR="0005725E" w:rsidRPr="0047257A" w:rsidRDefault="0005725E">
      <w:pPr>
        <w:rPr>
          <w:b/>
          <w:bCs/>
        </w:rPr>
      </w:pPr>
      <w:r w:rsidRPr="0047257A">
        <w:rPr>
          <w:b/>
          <w:bCs/>
          <w:highlight w:val="yellow"/>
        </w:rPr>
        <w:t>Whole patient group correlations with PMBR</w:t>
      </w:r>
    </w:p>
    <w:p w14:paraId="59BB16B8" w14:textId="51D28930" w:rsidR="0005725E" w:rsidRPr="00E23452" w:rsidRDefault="0005725E">
      <w:pPr>
        <w:rPr>
          <w:i/>
          <w:iCs/>
          <w:highlight w:val="yellow"/>
        </w:rPr>
      </w:pPr>
      <w:r w:rsidRPr="00E23452">
        <w:rPr>
          <w:i/>
          <w:iCs/>
          <w:highlight w:val="yellow"/>
        </w:rPr>
        <w:t xml:space="preserve">Total PANSS </w:t>
      </w:r>
    </w:p>
    <w:p w14:paraId="14E5C74A" w14:textId="7FF221B0" w:rsidR="0005725E" w:rsidRPr="00E23452" w:rsidRDefault="00E23452">
      <w:pPr>
        <w:rPr>
          <w:highlight w:val="yellow"/>
        </w:rPr>
      </w:pPr>
      <w:r w:rsidRPr="00E23452">
        <w:rPr>
          <w:highlight w:val="yellow"/>
        </w:rPr>
        <w:lastRenderedPageBreak/>
        <w:t xml:space="preserve">No significant correlation seen including age: </w:t>
      </w:r>
      <w:proofErr w:type="gramStart"/>
      <w:r w:rsidRPr="00E23452">
        <w:rPr>
          <w:highlight w:val="yellow"/>
        </w:rPr>
        <w:t>R</w:t>
      </w:r>
      <w:r w:rsidR="0005725E" w:rsidRPr="00E23452">
        <w:rPr>
          <w:highlight w:val="yellow"/>
        </w:rPr>
        <w:t>(</w:t>
      </w:r>
      <w:proofErr w:type="gramEnd"/>
      <w:r w:rsidR="0005725E" w:rsidRPr="00E23452">
        <w:rPr>
          <w:highlight w:val="yellow"/>
        </w:rPr>
        <w:t>56) = -.235, p = .075</w:t>
      </w:r>
    </w:p>
    <w:p w14:paraId="073B177D" w14:textId="1A1806DC" w:rsidR="0005725E" w:rsidRDefault="00E23452">
      <w:r w:rsidRPr="00E23452">
        <w:rPr>
          <w:highlight w:val="yellow"/>
        </w:rPr>
        <w:t xml:space="preserve">No significant correlation seen without including age: </w:t>
      </w:r>
      <w:proofErr w:type="gramStart"/>
      <w:r w:rsidRPr="00E23452">
        <w:rPr>
          <w:highlight w:val="yellow"/>
        </w:rPr>
        <w:t>R(</w:t>
      </w:r>
      <w:proofErr w:type="gramEnd"/>
      <w:r w:rsidR="0005725E" w:rsidRPr="00E23452">
        <w:rPr>
          <w:highlight w:val="yellow"/>
        </w:rPr>
        <w:t>57) = -.24, p = .068</w:t>
      </w:r>
    </w:p>
    <w:p w14:paraId="6869D9B4" w14:textId="4A323789" w:rsidR="0005725E" w:rsidRDefault="0005725E">
      <w:r w:rsidRPr="0005725E">
        <w:rPr>
          <w:noProof/>
          <w:lang w:eastAsia="en-GB"/>
        </w:rPr>
        <w:drawing>
          <wp:inline distT="0" distB="0" distL="0" distR="0" wp14:anchorId="03896455" wp14:editId="73F25510">
            <wp:extent cx="5731510" cy="354711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0EF17" w14:textId="4F4F3145" w:rsidR="0005725E" w:rsidRPr="00E23452" w:rsidRDefault="0005725E">
      <w:pPr>
        <w:rPr>
          <w:i/>
          <w:iCs/>
          <w:highlight w:val="yellow"/>
        </w:rPr>
      </w:pPr>
      <w:r w:rsidRPr="00E23452">
        <w:rPr>
          <w:i/>
          <w:iCs/>
          <w:highlight w:val="yellow"/>
        </w:rPr>
        <w:t>Disorg</w:t>
      </w:r>
      <w:r w:rsidR="00AC2840" w:rsidRPr="00E23452">
        <w:rPr>
          <w:i/>
          <w:iCs/>
          <w:highlight w:val="yellow"/>
        </w:rPr>
        <w:t>anization</w:t>
      </w:r>
    </w:p>
    <w:p w14:paraId="5513A7BF" w14:textId="3E73BD72" w:rsidR="0005725E" w:rsidRPr="00E23452" w:rsidRDefault="00E23452">
      <w:pPr>
        <w:rPr>
          <w:highlight w:val="yellow"/>
        </w:rPr>
      </w:pPr>
      <w:r w:rsidRPr="00E23452">
        <w:rPr>
          <w:highlight w:val="yellow"/>
        </w:rPr>
        <w:t xml:space="preserve">No significant correlation seen including age: </w:t>
      </w:r>
      <w:proofErr w:type="gramStart"/>
      <w:r w:rsidRPr="00E23452">
        <w:rPr>
          <w:highlight w:val="yellow"/>
        </w:rPr>
        <w:t>R</w:t>
      </w:r>
      <w:r w:rsidR="0005725E" w:rsidRPr="00E23452">
        <w:rPr>
          <w:highlight w:val="yellow"/>
        </w:rPr>
        <w:t>(</w:t>
      </w:r>
      <w:proofErr w:type="gramEnd"/>
      <w:r w:rsidR="0005725E" w:rsidRPr="00E23452">
        <w:rPr>
          <w:highlight w:val="yellow"/>
        </w:rPr>
        <w:t>56) = -.245, p = .064</w:t>
      </w:r>
    </w:p>
    <w:p w14:paraId="2EE63CBC" w14:textId="61189ACB" w:rsidR="0005725E" w:rsidRDefault="00E23452">
      <w:r w:rsidRPr="00E23452">
        <w:rPr>
          <w:highlight w:val="yellow"/>
        </w:rPr>
        <w:t xml:space="preserve">No significant correlation seen without including age: </w:t>
      </w:r>
      <w:proofErr w:type="gramStart"/>
      <w:r w:rsidRPr="00E23452">
        <w:rPr>
          <w:highlight w:val="yellow"/>
        </w:rPr>
        <w:t>R</w:t>
      </w:r>
      <w:r w:rsidR="0005725E" w:rsidRPr="00E23452">
        <w:rPr>
          <w:highlight w:val="yellow"/>
        </w:rPr>
        <w:t>(</w:t>
      </w:r>
      <w:proofErr w:type="gramEnd"/>
      <w:r w:rsidR="0005725E" w:rsidRPr="00E23452">
        <w:rPr>
          <w:highlight w:val="yellow"/>
        </w:rPr>
        <w:t>57) = -.244, p = .063</w:t>
      </w:r>
    </w:p>
    <w:p w14:paraId="383E709D" w14:textId="6B39650C" w:rsidR="00AC2840" w:rsidRDefault="00FD1DDF">
      <w:r w:rsidRPr="00FD1DDF">
        <w:rPr>
          <w:noProof/>
          <w:lang w:eastAsia="en-GB"/>
        </w:rPr>
        <w:drawing>
          <wp:inline distT="0" distB="0" distL="0" distR="0" wp14:anchorId="13E66836" wp14:editId="3B8E9D81">
            <wp:extent cx="5731510" cy="354711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0F2CA" w14:textId="693D25B8" w:rsidR="00AC2840" w:rsidRDefault="00AC2840"/>
    <w:p w14:paraId="66986686" w14:textId="41CAEB9D" w:rsidR="0005725E" w:rsidRPr="00E23452" w:rsidRDefault="0005725E">
      <w:pPr>
        <w:rPr>
          <w:i/>
          <w:iCs/>
          <w:highlight w:val="yellow"/>
        </w:rPr>
      </w:pPr>
      <w:r w:rsidRPr="00E23452">
        <w:rPr>
          <w:i/>
          <w:iCs/>
          <w:highlight w:val="yellow"/>
        </w:rPr>
        <w:t>Impov</w:t>
      </w:r>
      <w:r w:rsidR="00AC2840" w:rsidRPr="00E23452">
        <w:rPr>
          <w:i/>
          <w:iCs/>
          <w:highlight w:val="yellow"/>
        </w:rPr>
        <w:t>erishment</w:t>
      </w:r>
    </w:p>
    <w:p w14:paraId="5C580D95" w14:textId="1AA8B442" w:rsidR="0005725E" w:rsidRPr="00E23452" w:rsidRDefault="00E23452">
      <w:pPr>
        <w:rPr>
          <w:highlight w:val="yellow"/>
        </w:rPr>
      </w:pPr>
      <w:r w:rsidRPr="00E23452">
        <w:rPr>
          <w:highlight w:val="yellow"/>
        </w:rPr>
        <w:t xml:space="preserve">No significant correlation seen including age: </w:t>
      </w:r>
      <w:proofErr w:type="gramStart"/>
      <w:r w:rsidRPr="00E23452">
        <w:rPr>
          <w:highlight w:val="yellow"/>
        </w:rPr>
        <w:t>R</w:t>
      </w:r>
      <w:r w:rsidR="0005725E" w:rsidRPr="00E23452">
        <w:rPr>
          <w:highlight w:val="yellow"/>
        </w:rPr>
        <w:t>(</w:t>
      </w:r>
      <w:proofErr w:type="gramEnd"/>
      <w:r w:rsidR="0005725E" w:rsidRPr="00E23452">
        <w:rPr>
          <w:highlight w:val="yellow"/>
        </w:rPr>
        <w:t>56) = -.143, p = .283</w:t>
      </w:r>
    </w:p>
    <w:p w14:paraId="09E2BE72" w14:textId="4E8E18BE" w:rsidR="0005725E" w:rsidRDefault="00E23452">
      <w:r w:rsidRPr="00E23452">
        <w:rPr>
          <w:highlight w:val="yellow"/>
        </w:rPr>
        <w:t xml:space="preserve">No significant correlation seen without including age: </w:t>
      </w:r>
      <w:proofErr w:type="gramStart"/>
      <w:r w:rsidRPr="00E23452">
        <w:rPr>
          <w:highlight w:val="yellow"/>
        </w:rPr>
        <w:t>R</w:t>
      </w:r>
      <w:r w:rsidR="0005725E" w:rsidRPr="00E23452">
        <w:rPr>
          <w:highlight w:val="yellow"/>
        </w:rPr>
        <w:t>(</w:t>
      </w:r>
      <w:proofErr w:type="gramEnd"/>
      <w:r w:rsidR="0005725E" w:rsidRPr="00E23452">
        <w:rPr>
          <w:highlight w:val="yellow"/>
        </w:rPr>
        <w:t>57) = -.149, p = .26</w:t>
      </w:r>
      <w:r w:rsidR="00F753CA" w:rsidRPr="00E23452">
        <w:rPr>
          <w:highlight w:val="yellow"/>
        </w:rPr>
        <w:t>0</w:t>
      </w:r>
    </w:p>
    <w:p w14:paraId="7FCC01D2" w14:textId="470A4D9F" w:rsidR="001A5F73" w:rsidRDefault="001A5F73"/>
    <w:p w14:paraId="7150B908" w14:textId="40BF9AD3" w:rsidR="001A5F73" w:rsidRDefault="001A5F73">
      <w:r w:rsidRPr="001A5F73">
        <w:rPr>
          <w:noProof/>
          <w:lang w:eastAsia="en-GB"/>
        </w:rPr>
        <w:drawing>
          <wp:inline distT="0" distB="0" distL="0" distR="0" wp14:anchorId="11A35584" wp14:editId="656B623F">
            <wp:extent cx="5731510" cy="354711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D40C5" w14:textId="1EB17063" w:rsidR="0005725E" w:rsidRPr="00E23452" w:rsidRDefault="0005725E">
      <w:pPr>
        <w:rPr>
          <w:i/>
          <w:iCs/>
          <w:highlight w:val="yellow"/>
        </w:rPr>
      </w:pPr>
      <w:r w:rsidRPr="00E23452">
        <w:rPr>
          <w:i/>
          <w:iCs/>
          <w:highlight w:val="yellow"/>
        </w:rPr>
        <w:t>Reality distortion</w:t>
      </w:r>
    </w:p>
    <w:p w14:paraId="183157DD" w14:textId="69A7FDA6" w:rsidR="0005725E" w:rsidRPr="00E23452" w:rsidRDefault="00E23452">
      <w:pPr>
        <w:rPr>
          <w:highlight w:val="yellow"/>
        </w:rPr>
      </w:pPr>
      <w:r w:rsidRPr="00E23452">
        <w:rPr>
          <w:highlight w:val="yellow"/>
        </w:rPr>
        <w:t xml:space="preserve">No significant correlation seen including age: </w:t>
      </w:r>
      <w:proofErr w:type="gramStart"/>
      <w:r w:rsidRPr="00E23452">
        <w:rPr>
          <w:highlight w:val="yellow"/>
        </w:rPr>
        <w:t>R</w:t>
      </w:r>
      <w:r w:rsidR="0005725E" w:rsidRPr="00E23452">
        <w:rPr>
          <w:highlight w:val="yellow"/>
        </w:rPr>
        <w:t>(</w:t>
      </w:r>
      <w:proofErr w:type="gramEnd"/>
      <w:r w:rsidR="0005725E" w:rsidRPr="00E23452">
        <w:rPr>
          <w:highlight w:val="yellow"/>
        </w:rPr>
        <w:t>56) = -.172, p = .198</w:t>
      </w:r>
    </w:p>
    <w:p w14:paraId="132D95F5" w14:textId="784FCDF8" w:rsidR="0005725E" w:rsidRDefault="00E23452">
      <w:r w:rsidRPr="00E23452">
        <w:rPr>
          <w:highlight w:val="yellow"/>
        </w:rPr>
        <w:t xml:space="preserve">No significant correlation seen without including age: </w:t>
      </w:r>
      <w:proofErr w:type="gramStart"/>
      <w:r w:rsidRPr="00E23452">
        <w:rPr>
          <w:highlight w:val="yellow"/>
        </w:rPr>
        <w:t>R</w:t>
      </w:r>
      <w:r w:rsidR="0005725E" w:rsidRPr="00E23452">
        <w:rPr>
          <w:highlight w:val="yellow"/>
        </w:rPr>
        <w:t>(</w:t>
      </w:r>
      <w:proofErr w:type="gramEnd"/>
      <w:r w:rsidR="0005725E" w:rsidRPr="00E23452">
        <w:rPr>
          <w:highlight w:val="yellow"/>
        </w:rPr>
        <w:t>57) = -.178, p = .177</w:t>
      </w:r>
    </w:p>
    <w:p w14:paraId="5A4DE771" w14:textId="7069FD2C" w:rsidR="00FD1DDF" w:rsidRDefault="00FD1DDF"/>
    <w:p w14:paraId="2D2273A0" w14:textId="2F5A72DD" w:rsidR="00FD1DDF" w:rsidRDefault="00FD1DDF">
      <w:r w:rsidRPr="00FD1DDF">
        <w:rPr>
          <w:noProof/>
          <w:lang w:eastAsia="en-GB"/>
        </w:rPr>
        <w:lastRenderedPageBreak/>
        <w:drawing>
          <wp:inline distT="0" distB="0" distL="0" distR="0" wp14:anchorId="3BF559BC" wp14:editId="3BC6117F">
            <wp:extent cx="5731510" cy="354711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61A0F" w14:textId="77777777" w:rsidR="00622298" w:rsidRDefault="00622298"/>
    <w:p w14:paraId="3F5E1116" w14:textId="77777777" w:rsidR="00E23452" w:rsidRDefault="00E23452">
      <w:pPr>
        <w:rPr>
          <w:b/>
          <w:bCs/>
          <w:highlight w:val="yellow"/>
        </w:rPr>
      </w:pPr>
    </w:p>
    <w:p w14:paraId="36163C64" w14:textId="77777777" w:rsidR="00E23452" w:rsidRDefault="00E23452">
      <w:pPr>
        <w:rPr>
          <w:b/>
          <w:bCs/>
          <w:highlight w:val="yellow"/>
        </w:rPr>
      </w:pPr>
    </w:p>
    <w:p w14:paraId="4B6ADA09" w14:textId="16C24679" w:rsidR="00AC2840" w:rsidRPr="00E23452" w:rsidRDefault="00622298">
      <w:pPr>
        <w:rPr>
          <w:b/>
          <w:bCs/>
          <w:highlight w:val="yellow"/>
        </w:rPr>
      </w:pPr>
      <w:r w:rsidRPr="00E23452">
        <w:rPr>
          <w:b/>
          <w:bCs/>
          <w:highlight w:val="yellow"/>
        </w:rPr>
        <w:t>HMM results – without including age as covariate</w:t>
      </w:r>
    </w:p>
    <w:p w14:paraId="65BF1F40" w14:textId="6E3FA70D" w:rsidR="00622298" w:rsidRPr="00E23452" w:rsidRDefault="002E5D6D">
      <w:pPr>
        <w:rPr>
          <w:i/>
          <w:iCs/>
          <w:highlight w:val="yellow"/>
        </w:rPr>
      </w:pPr>
      <w:r w:rsidRPr="00E23452">
        <w:rPr>
          <w:i/>
          <w:iCs/>
          <w:highlight w:val="yellow"/>
        </w:rPr>
        <w:t>Burst amplitude</w:t>
      </w:r>
    </w:p>
    <w:p w14:paraId="4AC76D32" w14:textId="010404F6" w:rsidR="002E5D6D" w:rsidRPr="00E23452" w:rsidRDefault="002E5D6D" w:rsidP="002E5D6D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  <w:r w:rsidRPr="00E23452">
        <w:rPr>
          <w:rFonts w:cstheme="minorHAnsi"/>
          <w:sz w:val="24"/>
          <w:szCs w:val="24"/>
          <w:highlight w:val="yellow"/>
        </w:rPr>
        <w:t xml:space="preserve">After removal of age as a covariate there was a similar pattern of results for the main effect of group, </w:t>
      </w:r>
      <w:proofErr w:type="gramStart"/>
      <w:r w:rsidRPr="00E23452">
        <w:rPr>
          <w:rFonts w:cstheme="minorHAnsi"/>
          <w:sz w:val="24"/>
          <w:szCs w:val="24"/>
          <w:highlight w:val="yellow"/>
        </w:rPr>
        <w:t>F(</w:t>
      </w:r>
      <w:proofErr w:type="gramEnd"/>
      <w:r w:rsidRPr="00E23452">
        <w:rPr>
          <w:rFonts w:cstheme="minorHAnsi"/>
          <w:sz w:val="24"/>
          <w:szCs w:val="24"/>
          <w:highlight w:val="yellow"/>
        </w:rPr>
        <w:t>2,74) = 6.59, p = .002. Further, the follow up tests showed a significant difference between the CT (4.77 ± .21) and ES group (3.61±.26, q = .003), but no difference between the CT and RO (4.19±.26, q = .101) nor the two patient groups (q = .105).</w:t>
      </w:r>
    </w:p>
    <w:p w14:paraId="123EF0FD" w14:textId="5BB978B2" w:rsidR="002E5D6D" w:rsidRPr="00E23452" w:rsidRDefault="002E5D6D" w:rsidP="002E5D6D">
      <w:pPr>
        <w:spacing w:line="480" w:lineRule="auto"/>
        <w:jc w:val="both"/>
        <w:rPr>
          <w:rFonts w:cstheme="minorHAnsi"/>
          <w:i/>
          <w:iCs/>
          <w:sz w:val="24"/>
          <w:szCs w:val="24"/>
          <w:highlight w:val="yellow"/>
        </w:rPr>
      </w:pPr>
      <w:r w:rsidRPr="00E23452">
        <w:rPr>
          <w:rFonts w:cstheme="minorHAnsi"/>
          <w:i/>
          <w:iCs/>
          <w:sz w:val="24"/>
          <w:szCs w:val="24"/>
          <w:highlight w:val="yellow"/>
        </w:rPr>
        <w:t>Burst count</w:t>
      </w:r>
    </w:p>
    <w:p w14:paraId="4375DD7C" w14:textId="77777777" w:rsidR="002E5D6D" w:rsidRPr="00E23452" w:rsidRDefault="002E5D6D" w:rsidP="002E5D6D">
      <w:pPr>
        <w:spacing w:line="480" w:lineRule="auto"/>
        <w:jc w:val="both"/>
        <w:rPr>
          <w:rFonts w:cstheme="minorHAnsi"/>
          <w:sz w:val="24"/>
          <w:szCs w:val="24"/>
          <w:highlight w:val="yellow"/>
        </w:rPr>
      </w:pPr>
      <w:r w:rsidRPr="00E23452">
        <w:rPr>
          <w:rFonts w:cstheme="minorHAnsi"/>
          <w:sz w:val="24"/>
          <w:szCs w:val="24"/>
          <w:highlight w:val="yellow"/>
        </w:rPr>
        <w:t xml:space="preserve">After removal of age as a covariate, there was a significant main effect of group </w:t>
      </w:r>
      <w:proofErr w:type="gramStart"/>
      <w:r w:rsidRPr="00E23452">
        <w:rPr>
          <w:rFonts w:cstheme="minorHAnsi"/>
          <w:sz w:val="24"/>
          <w:szCs w:val="24"/>
          <w:highlight w:val="yellow"/>
        </w:rPr>
        <w:t>F(</w:t>
      </w:r>
      <w:proofErr w:type="gramEnd"/>
      <w:r w:rsidRPr="00E23452">
        <w:rPr>
          <w:rFonts w:cstheme="minorHAnsi"/>
          <w:sz w:val="24"/>
          <w:szCs w:val="24"/>
          <w:highlight w:val="yellow"/>
        </w:rPr>
        <w:t>2,60) = 10.83, p &lt; .001).  Follow up tests indicated that there was a difference between CT (3.87 ± .25) and ES (2.44 ± .35, q = .002) and between CT and RO (2.35 ± .31, q &lt; .001) but not between patient groups (q = .848).</w:t>
      </w:r>
    </w:p>
    <w:p w14:paraId="75581F19" w14:textId="020A4FDD" w:rsidR="002E5D6D" w:rsidRPr="002E5D6D" w:rsidRDefault="002E5D6D" w:rsidP="002E5D6D">
      <w:pPr>
        <w:spacing w:line="480" w:lineRule="auto"/>
        <w:jc w:val="both"/>
        <w:rPr>
          <w:rFonts w:cstheme="minorHAnsi"/>
          <w:i/>
          <w:iCs/>
          <w:sz w:val="24"/>
          <w:szCs w:val="24"/>
        </w:rPr>
      </w:pPr>
      <w:r w:rsidRPr="00E23452">
        <w:rPr>
          <w:rFonts w:cstheme="minorHAnsi"/>
          <w:i/>
          <w:iCs/>
          <w:sz w:val="24"/>
          <w:szCs w:val="24"/>
          <w:highlight w:val="yellow"/>
        </w:rPr>
        <w:lastRenderedPageBreak/>
        <w:t>Burst duration</w:t>
      </w:r>
    </w:p>
    <w:p w14:paraId="6E1DAB93" w14:textId="77777777" w:rsidR="002E5D6D" w:rsidRPr="00F56CFD" w:rsidRDefault="002E5D6D" w:rsidP="002E5D6D">
      <w:pPr>
        <w:spacing w:line="480" w:lineRule="auto"/>
        <w:jc w:val="both"/>
        <w:rPr>
          <w:rFonts w:cstheme="minorHAnsi"/>
          <w:color w:val="FF0000"/>
          <w:sz w:val="24"/>
          <w:szCs w:val="24"/>
        </w:rPr>
      </w:pPr>
      <w:r w:rsidRPr="00E9249F">
        <w:rPr>
          <w:rFonts w:cstheme="minorHAnsi"/>
          <w:sz w:val="24"/>
          <w:szCs w:val="24"/>
          <w:highlight w:val="yellow"/>
        </w:rPr>
        <w:t>After removal of age as a covariate, there was still a main effect of group (</w:t>
      </w:r>
      <w:proofErr w:type="gramStart"/>
      <w:r w:rsidRPr="00E9249F">
        <w:rPr>
          <w:rFonts w:cstheme="minorHAnsi"/>
          <w:sz w:val="24"/>
          <w:szCs w:val="24"/>
          <w:highlight w:val="yellow"/>
        </w:rPr>
        <w:t>F(</w:t>
      </w:r>
      <w:proofErr w:type="gramEnd"/>
      <w:r w:rsidRPr="00E9249F">
        <w:rPr>
          <w:rFonts w:cstheme="minorHAnsi"/>
          <w:sz w:val="24"/>
          <w:szCs w:val="24"/>
          <w:highlight w:val="yellow"/>
        </w:rPr>
        <w:t xml:space="preserve">2,75) = 4.74, p = .01). Follow up tests indicated that there was a significant difference between the CT (3.58 ±  .178) and ES (2.72 ± .23, </w:t>
      </w:r>
      <w:r>
        <w:rPr>
          <w:rFonts w:cstheme="minorHAnsi"/>
          <w:sz w:val="24"/>
          <w:szCs w:val="24"/>
          <w:highlight w:val="yellow"/>
        </w:rPr>
        <w:t>q</w:t>
      </w:r>
      <w:r w:rsidRPr="00E9249F">
        <w:rPr>
          <w:rFonts w:cstheme="minorHAnsi"/>
          <w:sz w:val="24"/>
          <w:szCs w:val="24"/>
          <w:highlight w:val="yellow"/>
        </w:rPr>
        <w:t xml:space="preserve"> = .00</w:t>
      </w:r>
      <w:r>
        <w:rPr>
          <w:rFonts w:cstheme="minorHAnsi"/>
          <w:sz w:val="24"/>
          <w:szCs w:val="24"/>
          <w:highlight w:val="yellow"/>
        </w:rPr>
        <w:t>9</w:t>
      </w:r>
      <w:r w:rsidRPr="00E9249F">
        <w:rPr>
          <w:rFonts w:cstheme="minorHAnsi"/>
          <w:sz w:val="24"/>
          <w:szCs w:val="24"/>
          <w:highlight w:val="yellow"/>
        </w:rPr>
        <w:t xml:space="preserve">), but not between CT and RO (3.26 ± .22, </w:t>
      </w:r>
      <w:r>
        <w:rPr>
          <w:rFonts w:cstheme="minorHAnsi"/>
          <w:sz w:val="24"/>
          <w:szCs w:val="24"/>
          <w:highlight w:val="yellow"/>
        </w:rPr>
        <w:t>q</w:t>
      </w:r>
      <w:r w:rsidRPr="00E9249F">
        <w:rPr>
          <w:rFonts w:cstheme="minorHAnsi"/>
          <w:sz w:val="24"/>
          <w:szCs w:val="24"/>
          <w:highlight w:val="yellow"/>
        </w:rPr>
        <w:t xml:space="preserve"> = .25</w:t>
      </w:r>
      <w:r>
        <w:rPr>
          <w:rFonts w:cstheme="minorHAnsi"/>
          <w:sz w:val="24"/>
          <w:szCs w:val="24"/>
          <w:highlight w:val="yellow"/>
        </w:rPr>
        <w:t>1</w:t>
      </w:r>
      <w:r w:rsidRPr="00E9249F">
        <w:rPr>
          <w:rFonts w:cstheme="minorHAnsi"/>
          <w:sz w:val="24"/>
          <w:szCs w:val="24"/>
          <w:highlight w:val="yellow"/>
        </w:rPr>
        <w:t>), nor between the two patient groups (</w:t>
      </w:r>
      <w:r>
        <w:rPr>
          <w:rFonts w:cstheme="minorHAnsi"/>
          <w:sz w:val="24"/>
          <w:szCs w:val="24"/>
          <w:highlight w:val="yellow"/>
        </w:rPr>
        <w:t>q</w:t>
      </w:r>
      <w:r w:rsidRPr="00E9249F">
        <w:rPr>
          <w:rFonts w:cstheme="minorHAnsi"/>
          <w:sz w:val="24"/>
          <w:szCs w:val="24"/>
          <w:highlight w:val="yellow"/>
        </w:rPr>
        <w:t xml:space="preserve"> = .</w:t>
      </w:r>
      <w:r>
        <w:rPr>
          <w:rFonts w:cstheme="minorHAnsi"/>
          <w:sz w:val="24"/>
          <w:szCs w:val="24"/>
          <w:highlight w:val="yellow"/>
        </w:rPr>
        <w:t>128</w:t>
      </w:r>
      <w:r w:rsidRPr="00E9249F">
        <w:rPr>
          <w:rFonts w:cstheme="minorHAnsi"/>
          <w:sz w:val="24"/>
          <w:szCs w:val="24"/>
          <w:highlight w:val="yellow"/>
        </w:rPr>
        <w:t>).</w:t>
      </w:r>
    </w:p>
    <w:p w14:paraId="60A67D31" w14:textId="77777777" w:rsidR="002E5D6D" w:rsidRPr="00F56CFD" w:rsidRDefault="002E5D6D" w:rsidP="002E5D6D">
      <w:pPr>
        <w:spacing w:line="480" w:lineRule="auto"/>
        <w:jc w:val="both"/>
        <w:rPr>
          <w:rFonts w:cstheme="minorHAnsi"/>
          <w:color w:val="FF0000"/>
          <w:sz w:val="24"/>
          <w:szCs w:val="24"/>
        </w:rPr>
      </w:pPr>
    </w:p>
    <w:p w14:paraId="1AF88307" w14:textId="77777777" w:rsidR="002E5D6D" w:rsidRPr="002E5D6D" w:rsidRDefault="002E5D6D">
      <w:pPr>
        <w:rPr>
          <w:i/>
          <w:iCs/>
        </w:rPr>
      </w:pPr>
    </w:p>
    <w:p w14:paraId="7083934A" w14:textId="77777777" w:rsidR="002E5D6D" w:rsidRPr="0003626D" w:rsidRDefault="002E5D6D"/>
    <w:sectPr w:rsidR="002E5D6D" w:rsidRPr="00036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23C"/>
    <w:rsid w:val="0003626D"/>
    <w:rsid w:val="0005725E"/>
    <w:rsid w:val="00060961"/>
    <w:rsid w:val="000678FC"/>
    <w:rsid w:val="00152996"/>
    <w:rsid w:val="001755D4"/>
    <w:rsid w:val="001A5F73"/>
    <w:rsid w:val="001E7385"/>
    <w:rsid w:val="002127B1"/>
    <w:rsid w:val="00226A25"/>
    <w:rsid w:val="00237CFF"/>
    <w:rsid w:val="002523CE"/>
    <w:rsid w:val="002626AE"/>
    <w:rsid w:val="00287E46"/>
    <w:rsid w:val="002B3160"/>
    <w:rsid w:val="002E3B89"/>
    <w:rsid w:val="002E5D6D"/>
    <w:rsid w:val="0032310F"/>
    <w:rsid w:val="003952BE"/>
    <w:rsid w:val="003B430C"/>
    <w:rsid w:val="003C3CF7"/>
    <w:rsid w:val="003E6D3B"/>
    <w:rsid w:val="0046335B"/>
    <w:rsid w:val="0047257A"/>
    <w:rsid w:val="00477724"/>
    <w:rsid w:val="004A600B"/>
    <w:rsid w:val="004B4A4A"/>
    <w:rsid w:val="004F112D"/>
    <w:rsid w:val="005267FC"/>
    <w:rsid w:val="00544D00"/>
    <w:rsid w:val="00550D29"/>
    <w:rsid w:val="00563FA1"/>
    <w:rsid w:val="00567E60"/>
    <w:rsid w:val="00574E9E"/>
    <w:rsid w:val="00585228"/>
    <w:rsid w:val="005A2AC3"/>
    <w:rsid w:val="005E1B49"/>
    <w:rsid w:val="005E530D"/>
    <w:rsid w:val="00601F39"/>
    <w:rsid w:val="00613CA7"/>
    <w:rsid w:val="00621D0F"/>
    <w:rsid w:val="00622298"/>
    <w:rsid w:val="0063200A"/>
    <w:rsid w:val="00660D25"/>
    <w:rsid w:val="00675CF5"/>
    <w:rsid w:val="00686F1A"/>
    <w:rsid w:val="006A01BC"/>
    <w:rsid w:val="006C0683"/>
    <w:rsid w:val="006D5D14"/>
    <w:rsid w:val="006E32C6"/>
    <w:rsid w:val="007C02DD"/>
    <w:rsid w:val="007D758A"/>
    <w:rsid w:val="0083398E"/>
    <w:rsid w:val="008C2B1A"/>
    <w:rsid w:val="008C77CE"/>
    <w:rsid w:val="008D0991"/>
    <w:rsid w:val="00907E39"/>
    <w:rsid w:val="00962697"/>
    <w:rsid w:val="00990122"/>
    <w:rsid w:val="009F3F40"/>
    <w:rsid w:val="00A67BF3"/>
    <w:rsid w:val="00A867C7"/>
    <w:rsid w:val="00AA306A"/>
    <w:rsid w:val="00AC2840"/>
    <w:rsid w:val="00AD2AD1"/>
    <w:rsid w:val="00B67890"/>
    <w:rsid w:val="00BC56B8"/>
    <w:rsid w:val="00BD7A85"/>
    <w:rsid w:val="00C034E2"/>
    <w:rsid w:val="00C56917"/>
    <w:rsid w:val="00C75280"/>
    <w:rsid w:val="00C95B3A"/>
    <w:rsid w:val="00CC1F14"/>
    <w:rsid w:val="00D11AE3"/>
    <w:rsid w:val="00D36A70"/>
    <w:rsid w:val="00D43F2C"/>
    <w:rsid w:val="00D45EAB"/>
    <w:rsid w:val="00D67CDC"/>
    <w:rsid w:val="00DF2FEB"/>
    <w:rsid w:val="00E23452"/>
    <w:rsid w:val="00E346BF"/>
    <w:rsid w:val="00E84574"/>
    <w:rsid w:val="00E93CD6"/>
    <w:rsid w:val="00F0323C"/>
    <w:rsid w:val="00F753CA"/>
    <w:rsid w:val="00F77D71"/>
    <w:rsid w:val="00F9110A"/>
    <w:rsid w:val="00FD1DDF"/>
    <w:rsid w:val="00FD5BB0"/>
    <w:rsid w:val="00FF2FB4"/>
    <w:rsid w:val="00F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E404C"/>
  <w15:chartTrackingRefBased/>
  <w15:docId w15:val="{EBCE0FA9-A1AE-4AB0-9C69-C81C02969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B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0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D29"/>
    <w:rPr>
      <w:b/>
      <w:bCs/>
      <w:sz w:val="20"/>
      <w:szCs w:val="20"/>
    </w:rPr>
  </w:style>
  <w:style w:type="paragraph" w:styleId="NoSpacing">
    <w:name w:val="No Spacing"/>
    <w:uiPriority w:val="1"/>
    <w:qFormat/>
    <w:rsid w:val="002B3160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2B31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B3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37C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9DBCB-05C1-4BF6-948E-5BB520CE6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649</Words>
  <Characters>940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ascoyne</dc:creator>
  <cp:keywords/>
  <dc:description/>
  <cp:lastModifiedBy>Lauren Gascoyne</cp:lastModifiedBy>
  <cp:revision>2</cp:revision>
  <dcterms:created xsi:type="dcterms:W3CDTF">2020-11-11T15:59:00Z</dcterms:created>
  <dcterms:modified xsi:type="dcterms:W3CDTF">2020-11-1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156d773-8b70-3cbe-8c1a-4960c988c6e3</vt:lpwstr>
  </property>
  <property fmtid="{D5CDD505-2E9C-101B-9397-08002B2CF9AE}" pid="24" name="Mendeley Citation Style_1">
    <vt:lpwstr>http://www.zotero.org/styles/apa</vt:lpwstr>
  </property>
</Properties>
</file>